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CF883C" w14:textId="77777777" w:rsidR="00E46231" w:rsidRDefault="005F28A0" w:rsidP="00937A23">
      <w:pPr>
        <w:pStyle w:val="Titre"/>
        <w:jc w:val="center"/>
        <w:rPr>
          <w:lang w:val="en-GB"/>
        </w:rPr>
      </w:pPr>
      <w:r>
        <w:rPr>
          <w:lang w:val="en-GB"/>
        </w:rPr>
        <w:t>“</w:t>
      </w:r>
      <w:r w:rsidR="00937A23" w:rsidRPr="00811717">
        <w:rPr>
          <w:lang w:val="en-GB"/>
        </w:rPr>
        <w:t>KILDA: Detecting KIV-2 copy numbers from sequencing data</w:t>
      </w:r>
      <w:r>
        <w:rPr>
          <w:lang w:val="en-GB"/>
        </w:rPr>
        <w:t>”</w:t>
      </w:r>
      <w:r w:rsidR="00937A23">
        <w:rPr>
          <w:lang w:val="en-GB"/>
        </w:rPr>
        <w:t xml:space="preserve"> </w:t>
      </w:r>
    </w:p>
    <w:p w14:paraId="7B489262" w14:textId="5EECADAC" w:rsidR="00937A23" w:rsidRPr="00811717" w:rsidRDefault="005F28A0" w:rsidP="00937A23">
      <w:pPr>
        <w:pStyle w:val="Titre"/>
        <w:jc w:val="center"/>
        <w:rPr>
          <w:lang w:val="en-GB"/>
        </w:rPr>
      </w:pPr>
      <w:r>
        <w:rPr>
          <w:lang w:val="en-GB"/>
        </w:rPr>
        <w:t>S</w:t>
      </w:r>
      <w:r w:rsidR="00937A23">
        <w:rPr>
          <w:lang w:val="en-GB"/>
        </w:rPr>
        <w:t xml:space="preserve">upplementary </w:t>
      </w:r>
      <w:r>
        <w:rPr>
          <w:lang w:val="en-GB"/>
        </w:rPr>
        <w:t>M</w:t>
      </w:r>
      <w:r w:rsidR="00937A23">
        <w:rPr>
          <w:lang w:val="en-GB"/>
        </w:rPr>
        <w:t>aterials</w:t>
      </w:r>
    </w:p>
    <w:p w14:paraId="7929140B" w14:textId="53825DD2" w:rsidR="00C9242B" w:rsidRDefault="00C9242B" w:rsidP="00937A23">
      <w:pPr>
        <w:jc w:val="center"/>
      </w:pPr>
    </w:p>
    <w:p w14:paraId="4B561A9A" w14:textId="77777777" w:rsidR="004D3DBF" w:rsidRDefault="004D3DBF" w:rsidP="00937A23">
      <w:pPr>
        <w:jc w:val="center"/>
      </w:pPr>
    </w:p>
    <w:p w14:paraId="145E4280" w14:textId="7F29F36D" w:rsidR="004D3DBF" w:rsidRDefault="004D3DBF" w:rsidP="00937A23">
      <w:pPr>
        <w:jc w:val="center"/>
      </w:pPr>
    </w:p>
    <w:p w14:paraId="5EB7FD6E" w14:textId="77777777" w:rsidR="004D3DBF" w:rsidRDefault="004D3DBF" w:rsidP="00937A23">
      <w:pPr>
        <w:jc w:val="center"/>
        <w:sectPr w:rsidR="004D3DBF" w:rsidSect="00525FC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6D399D2" w14:textId="77777777" w:rsidR="00B54199" w:rsidRDefault="004D3DBF" w:rsidP="00B54199">
      <w:pPr>
        <w:keepNext/>
        <w:jc w:val="center"/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686E343" wp14:editId="1AA9A7A2">
            <wp:simplePos x="0" y="0"/>
            <wp:positionH relativeFrom="margin">
              <wp:posOffset>-351155</wp:posOffset>
            </wp:positionH>
            <wp:positionV relativeFrom="paragraph">
              <wp:posOffset>0</wp:posOffset>
            </wp:positionV>
            <wp:extent cx="9707245" cy="3049905"/>
            <wp:effectExtent l="0" t="0" r="8255" b="0"/>
            <wp:wrapSquare wrapText="bothSides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07245" cy="3049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76C8F04" w14:textId="6EAC6C68" w:rsidR="004D3DBF" w:rsidRPr="004E4498" w:rsidRDefault="00E71E24" w:rsidP="00B54199">
      <w:pPr>
        <w:pStyle w:val="Lgende"/>
        <w:jc w:val="center"/>
      </w:pPr>
      <w:r>
        <w:t>Supplementa</w:t>
      </w:r>
      <w:r w:rsidR="007B2986">
        <w:t>ry</w:t>
      </w:r>
      <w:r>
        <w:t xml:space="preserve"> </w:t>
      </w:r>
      <w:r w:rsidR="00B54199">
        <w:t xml:space="preserve">Figure </w:t>
      </w:r>
      <w:r w:rsidR="001004AB">
        <w:fldChar w:fldCharType="begin"/>
      </w:r>
      <w:r w:rsidR="001004AB">
        <w:instrText xml:space="preserve"> SEQ Figure \* ARABIC </w:instrText>
      </w:r>
      <w:r w:rsidR="001004AB">
        <w:fldChar w:fldCharType="separate"/>
      </w:r>
      <w:r w:rsidR="000812FA">
        <w:rPr>
          <w:noProof/>
        </w:rPr>
        <w:t>1</w:t>
      </w:r>
      <w:r w:rsidR="001004AB">
        <w:rPr>
          <w:noProof/>
        </w:rPr>
        <w:fldChar w:fldCharType="end"/>
      </w:r>
      <w:r w:rsidR="00B54199">
        <w:t>: “</w:t>
      </w:r>
      <w:r w:rsidR="00B54199" w:rsidRPr="00811717">
        <w:t>kiv2_create_kmers_DB.nf</w:t>
      </w:r>
      <w:r w:rsidR="00B54199">
        <w:t>” workflow.</w:t>
      </w:r>
      <w:r w:rsidR="004E4498">
        <w:t xml:space="preserve"> The KIV-2 and normalisation regions are extracted from the reference genome using coordinates given as bed files. Then the kmers are counted on the region and </w:t>
      </w:r>
      <w:r w:rsidR="00583DFC">
        <w:t xml:space="preserve">are filtered on their occurrence (only keeping kmers with occurrence 6 for KIV-2 and occurrence 1 for the normalisation region). </w:t>
      </w:r>
      <w:r w:rsidR="00A17292">
        <w:t>Remaining kmers with an occurrence &gt; 0 on the regions outside the regions of interest are removed to only keep kmers specific to KIV-2 and the normalisation region.</w:t>
      </w:r>
      <w:r w:rsidR="008B2A38">
        <w:t xml:space="preserve"> Finally, any </w:t>
      </w:r>
      <w:proofErr w:type="spellStart"/>
      <w:r w:rsidR="008B2A38">
        <w:t>kmer</w:t>
      </w:r>
      <w:proofErr w:type="spellEnd"/>
      <w:r w:rsidR="008B2A38">
        <w:t xml:space="preserve"> found in common between the KIV-2 list and the normalisation list is removed. The final list of kmers is written as </w:t>
      </w:r>
      <w:r w:rsidR="000157CB">
        <w:t>FASTA</w:t>
      </w:r>
      <w:r w:rsidR="008B2A38">
        <w:t xml:space="preserve"> and </w:t>
      </w:r>
      <w:proofErr w:type="spellStart"/>
      <w:r w:rsidR="008B2A38">
        <w:t>tsv</w:t>
      </w:r>
      <w:proofErr w:type="spellEnd"/>
      <w:r w:rsidR="008B2A38">
        <w:t xml:space="preserve"> files.</w:t>
      </w:r>
    </w:p>
    <w:p w14:paraId="7220A746" w14:textId="77777777" w:rsidR="004D3DBF" w:rsidRDefault="004D3DBF" w:rsidP="00937A23">
      <w:pPr>
        <w:jc w:val="center"/>
      </w:pPr>
    </w:p>
    <w:p w14:paraId="0EE74751" w14:textId="41477391" w:rsidR="00937A23" w:rsidRDefault="00937A23" w:rsidP="00937A23">
      <w:pPr>
        <w:jc w:val="both"/>
      </w:pPr>
    </w:p>
    <w:p w14:paraId="24C4D822" w14:textId="77777777" w:rsidR="004D3DBF" w:rsidRDefault="004D3DBF" w:rsidP="00937A23">
      <w:pPr>
        <w:jc w:val="both"/>
        <w:sectPr w:rsidR="004D3DBF" w:rsidSect="004D3DB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9A2CD8A" w14:textId="77777777" w:rsidR="002B4D24" w:rsidRDefault="002B4D24" w:rsidP="002B4D24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5C28FC91" wp14:editId="40B6BD72">
            <wp:extent cx="4286006" cy="5349833"/>
            <wp:effectExtent l="0" t="0" r="635" b="381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7888" cy="5364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9E7E47" w14:textId="395447F8" w:rsidR="002B4D24" w:rsidRDefault="00804620" w:rsidP="002B4D24">
      <w:pPr>
        <w:pStyle w:val="Lgende"/>
        <w:jc w:val="center"/>
      </w:pPr>
      <w:bookmarkStart w:id="0" w:name="_Ref174969878"/>
      <w:r>
        <w:t xml:space="preserve">Supplementary </w:t>
      </w:r>
      <w:r w:rsidR="002B4D24">
        <w:t xml:space="preserve">Figure </w:t>
      </w:r>
      <w:r w:rsidR="001004AB">
        <w:fldChar w:fldCharType="begin"/>
      </w:r>
      <w:r w:rsidR="001004AB">
        <w:instrText xml:space="preserve"> SEQ Figure \* ARABIC </w:instrText>
      </w:r>
      <w:r w:rsidR="001004AB">
        <w:fldChar w:fldCharType="separate"/>
      </w:r>
      <w:r w:rsidR="000812FA">
        <w:rPr>
          <w:noProof/>
        </w:rPr>
        <w:t>2</w:t>
      </w:r>
      <w:r w:rsidR="001004AB">
        <w:rPr>
          <w:noProof/>
        </w:rPr>
        <w:fldChar w:fldCharType="end"/>
      </w:r>
      <w:bookmarkEnd w:id="0"/>
      <w:r w:rsidR="002B4D24">
        <w:t xml:space="preserve">: First, kmers from KIV-2 and the normalisation region are written to a FASTA file, which is used as argument to “jellyfish count” to limit counting to the kmers of interest. The counts are then dumped to a </w:t>
      </w:r>
      <w:proofErr w:type="spellStart"/>
      <w:r w:rsidR="002B4D24">
        <w:t>tsv</w:t>
      </w:r>
      <w:proofErr w:type="spellEnd"/>
      <w:r w:rsidR="002B4D24">
        <w:t xml:space="preserve"> file and the results for all the samples are collected and written to a “sample map” linking the sample identifiers to their corresponding dump file. The sample map is given to “kilda.py” for estimation of the </w:t>
      </w:r>
      <w:r w:rsidR="00137E00">
        <w:t>KIV-2 copy numbe</w:t>
      </w:r>
      <w:r w:rsidR="00AE20E0">
        <w:t>r.</w:t>
      </w:r>
    </w:p>
    <w:p w14:paraId="19A5E021" w14:textId="52985916" w:rsidR="00813FDD" w:rsidRDefault="00813FDD" w:rsidP="00813FDD">
      <w:pPr>
        <w:keepNext/>
        <w:jc w:val="both"/>
      </w:pPr>
      <w:r>
        <w:rPr>
          <w:noProof/>
        </w:rPr>
        <w:lastRenderedPageBreak/>
        <w:drawing>
          <wp:inline distT="0" distB="0" distL="0" distR="0" wp14:anchorId="4484EC61" wp14:editId="783279C9">
            <wp:extent cx="5760720" cy="4318823"/>
            <wp:effectExtent l="0" t="0" r="0" b="571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18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29518C" w14:textId="3F06AB10" w:rsidR="004D3DBF" w:rsidRDefault="007B2986" w:rsidP="00813FDD">
      <w:pPr>
        <w:pStyle w:val="Lgende"/>
        <w:jc w:val="center"/>
      </w:pPr>
      <w:r>
        <w:t xml:space="preserve">Supplementary </w:t>
      </w:r>
      <w:r w:rsidR="00813FDD">
        <w:t xml:space="preserve">Figure </w:t>
      </w:r>
      <w:r w:rsidR="001004AB">
        <w:fldChar w:fldCharType="begin"/>
      </w:r>
      <w:r w:rsidR="001004AB">
        <w:instrText xml:space="preserve"> SEQ Figure \* ARABIC </w:instrText>
      </w:r>
      <w:r w:rsidR="001004AB">
        <w:fldChar w:fldCharType="separate"/>
      </w:r>
      <w:r w:rsidR="000812FA">
        <w:rPr>
          <w:noProof/>
        </w:rPr>
        <w:t>3</w:t>
      </w:r>
      <w:r w:rsidR="001004AB">
        <w:rPr>
          <w:noProof/>
        </w:rPr>
        <w:fldChar w:fldCharType="end"/>
      </w:r>
      <w:r w:rsidR="00813FDD">
        <w:t>: Example of plot generated by KILDA</w:t>
      </w:r>
      <w:r w:rsidR="00B63A35">
        <w:t xml:space="preserve"> for sample </w:t>
      </w:r>
      <w:r w:rsidR="00285E7A">
        <w:t>“</w:t>
      </w:r>
      <w:r w:rsidR="00B63A35">
        <w:t>HG00590</w:t>
      </w:r>
      <w:r w:rsidR="00285E7A">
        <w:t>”</w:t>
      </w:r>
      <w:r w:rsidR="00B63A35">
        <w:t xml:space="preserve"> from the 1000 Genomes project</w:t>
      </w:r>
      <w:r w:rsidR="00813FDD">
        <w:t>.</w:t>
      </w:r>
      <w:r w:rsidR="00B63A35">
        <w:t xml:space="preserve"> This plot shows the distribution of the occurrences of the KIV-2 kmers (in blue)</w:t>
      </w:r>
      <w:r w:rsidR="00083C1C">
        <w:t xml:space="preserve"> </w:t>
      </w:r>
      <w:r w:rsidR="00B63A35">
        <w:t xml:space="preserve">and the normalisation kmers (in yellow). </w:t>
      </w:r>
      <w:r w:rsidR="00B9426D">
        <w:t>KILDA will determinate the number of KIV-2 repeats (here 39.36) based on the ratio between the mean occurrence of the KIV-2 kmers and the normalisation kmers (here the LPA gene).</w:t>
      </w:r>
    </w:p>
    <w:p w14:paraId="0B617806" w14:textId="35463939" w:rsidR="001440B0" w:rsidRDefault="001440B0">
      <w:r>
        <w:br w:type="page"/>
      </w:r>
    </w:p>
    <w:p w14:paraId="55F9F6B2" w14:textId="77777777" w:rsidR="001A3223" w:rsidRDefault="001A3223" w:rsidP="001A3223">
      <w:pPr>
        <w:pStyle w:val="Lgende"/>
        <w:keepNext/>
        <w:jc w:val="center"/>
      </w:pPr>
      <w:r w:rsidRPr="001A3223">
        <w:rPr>
          <w:noProof/>
        </w:rPr>
        <w:lastRenderedPageBreak/>
        <w:drawing>
          <wp:inline distT="0" distB="0" distL="0" distR="0" wp14:anchorId="71B07DE5" wp14:editId="7623C192">
            <wp:extent cx="5760720" cy="5384800"/>
            <wp:effectExtent l="0" t="0" r="0" b="6350"/>
            <wp:docPr id="5" name="Image 1">
              <a:extLst xmlns:a="http://schemas.openxmlformats.org/drawingml/2006/main">
                <a:ext uri="{FF2B5EF4-FFF2-40B4-BE49-F238E27FC236}">
                  <a16:creationId xmlns:a16="http://schemas.microsoft.com/office/drawing/2014/main" id="{59A4F691-34D4-4963-B900-025310C5E45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>
                      <a:extLst>
                        <a:ext uri="{FF2B5EF4-FFF2-40B4-BE49-F238E27FC236}">
                          <a16:creationId xmlns:a16="http://schemas.microsoft.com/office/drawing/2014/main" id="{59A4F691-34D4-4963-B900-025310C5E45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38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EBF678" w14:textId="6A0A33E3" w:rsidR="001A3223" w:rsidRPr="00E034FD" w:rsidRDefault="00565437" w:rsidP="001A3223">
      <w:pPr>
        <w:pStyle w:val="Lgende"/>
        <w:jc w:val="center"/>
      </w:pPr>
      <w:r>
        <w:t xml:space="preserve">Supplementary </w:t>
      </w:r>
      <w:r w:rsidR="001A3223">
        <w:t xml:space="preserve">Figure </w:t>
      </w:r>
      <w:r w:rsidR="001004AB">
        <w:fldChar w:fldCharType="begin"/>
      </w:r>
      <w:r w:rsidR="001004AB">
        <w:instrText xml:space="preserve"> SEQ Figure \* ARABIC </w:instrText>
      </w:r>
      <w:r w:rsidR="001004AB">
        <w:fldChar w:fldCharType="separate"/>
      </w:r>
      <w:r w:rsidR="000812FA">
        <w:rPr>
          <w:noProof/>
        </w:rPr>
        <w:t>4</w:t>
      </w:r>
      <w:r w:rsidR="001004AB">
        <w:rPr>
          <w:noProof/>
        </w:rPr>
        <w:fldChar w:fldCharType="end"/>
      </w:r>
      <w:r w:rsidR="001A3223">
        <w:t xml:space="preserve">: Impact of the </w:t>
      </w:r>
      <w:proofErr w:type="spellStart"/>
      <w:r w:rsidR="001A3223">
        <w:t>kmer</w:t>
      </w:r>
      <w:proofErr w:type="spellEnd"/>
      <w:r w:rsidR="001A3223">
        <w:t xml:space="preserve"> size on KILDA's predictions. For k=15 the kmers are </w:t>
      </w:r>
      <w:r w:rsidR="00B83378">
        <w:t xml:space="preserve">small and </w:t>
      </w:r>
      <w:r w:rsidR="001A3223">
        <w:t>not specific enough and KILDA’s predictions are not accurate. From k=21 to k=41 predictions remain proportionate but with an increase in the copy numbers with an increase in k.</w:t>
      </w:r>
      <w:r w:rsidR="00015A0C">
        <w:t xml:space="preserve"> The same set of </w:t>
      </w:r>
      <w:proofErr w:type="gramStart"/>
      <w:r w:rsidR="00E371FE">
        <w:t>n</w:t>
      </w:r>
      <w:proofErr w:type="gramEnd"/>
      <w:r w:rsidR="00015A0C">
        <w:t>=100 samples was used for each</w:t>
      </w:r>
      <w:r w:rsidR="00CE7F57">
        <w:t xml:space="preserve"> value of</w:t>
      </w:r>
      <w:r w:rsidR="003D7F25">
        <w:t xml:space="preserve"> </w:t>
      </w:r>
      <w:r w:rsidR="00716F51">
        <w:t>k</w:t>
      </w:r>
      <w:r w:rsidR="00015A0C">
        <w:t>.</w:t>
      </w:r>
      <w:r w:rsidR="00396DBF">
        <w:t xml:space="preserve"> </w:t>
      </w:r>
      <w:r w:rsidR="00535D83">
        <w:t>The number of</w:t>
      </w:r>
      <w:r w:rsidR="001C3AC5">
        <w:t xml:space="preserve"> specific</w:t>
      </w:r>
      <w:r w:rsidR="00535D83">
        <w:t xml:space="preserve"> KIV-2 kmers remain</w:t>
      </w:r>
      <w:r w:rsidR="00B44EF1">
        <w:t xml:space="preserve">ed </w:t>
      </w:r>
      <w:r w:rsidR="00535D83">
        <w:t xml:space="preserve">stable across the </w:t>
      </w:r>
      <w:r w:rsidR="00B44EF1">
        <w:t xml:space="preserve">different </w:t>
      </w:r>
      <w:proofErr w:type="spellStart"/>
      <w:r w:rsidR="00B44EF1">
        <w:t>kmer</w:t>
      </w:r>
      <w:proofErr w:type="spellEnd"/>
      <w:r w:rsidR="00B44EF1">
        <w:t xml:space="preserve"> sizes</w:t>
      </w:r>
      <w:r w:rsidR="001C3AC5">
        <w:t xml:space="preserve"> (~3</w:t>
      </w:r>
      <w:r w:rsidR="00BC4AC8">
        <w:t>,</w:t>
      </w:r>
      <w:r w:rsidR="001C3AC5">
        <w:t>000)</w:t>
      </w:r>
      <w:r w:rsidR="00B44EF1">
        <w:t>,</w:t>
      </w:r>
      <w:r w:rsidR="001C3AC5">
        <w:t xml:space="preserve"> while</w:t>
      </w:r>
      <w:r w:rsidR="00B44EF1">
        <w:t xml:space="preserve"> the number of </w:t>
      </w:r>
      <w:r w:rsidR="00437A51">
        <w:t xml:space="preserve">specific </w:t>
      </w:r>
      <w:r w:rsidR="00B44EF1">
        <w:t xml:space="preserve">LPA </w:t>
      </w:r>
      <w:r w:rsidR="00B44EF1">
        <w:rPr>
          <w:i w:val="0"/>
        </w:rPr>
        <w:t>kmers</w:t>
      </w:r>
      <w:r w:rsidR="006B3A2A">
        <w:rPr>
          <w:i w:val="0"/>
        </w:rPr>
        <w:t xml:space="preserve"> </w:t>
      </w:r>
      <w:r w:rsidR="001C3AC5">
        <w:rPr>
          <w:i w:val="0"/>
        </w:rPr>
        <w:t xml:space="preserve">increased with the </w:t>
      </w:r>
      <w:proofErr w:type="spellStart"/>
      <w:r w:rsidR="001C3AC5">
        <w:rPr>
          <w:i w:val="0"/>
        </w:rPr>
        <w:t>kmer</w:t>
      </w:r>
      <w:proofErr w:type="spellEnd"/>
      <w:r w:rsidR="001C3AC5">
        <w:rPr>
          <w:i w:val="0"/>
        </w:rPr>
        <w:t xml:space="preserve"> size (from </w:t>
      </w:r>
      <w:r w:rsidR="000329E7">
        <w:rPr>
          <w:i w:val="0"/>
        </w:rPr>
        <w:t>74,562 to 92,157).</w:t>
      </w:r>
      <w:r w:rsidR="00F737AD">
        <w:rPr>
          <w:i w:val="0"/>
        </w:rPr>
        <w:t xml:space="preserve"> Since computation time increases as k increases, we would recommend the use of k=31 or k=35 since </w:t>
      </w:r>
      <w:r w:rsidR="00F6543A">
        <w:rPr>
          <w:i w:val="0"/>
        </w:rPr>
        <w:t>improvements</w:t>
      </w:r>
      <w:r w:rsidR="002D5F0B">
        <w:rPr>
          <w:i w:val="0"/>
        </w:rPr>
        <w:t xml:space="preserve"> </w:t>
      </w:r>
      <w:r w:rsidR="00AE7DF5">
        <w:rPr>
          <w:i w:val="0"/>
        </w:rPr>
        <w:t>remains</w:t>
      </w:r>
      <w:r w:rsidR="002D5F0B">
        <w:rPr>
          <w:i w:val="0"/>
        </w:rPr>
        <w:t xml:space="preserve"> marginal for larger values of k.</w:t>
      </w:r>
    </w:p>
    <w:p w14:paraId="6531F766" w14:textId="638725D3" w:rsidR="001A3223" w:rsidRDefault="001A3223">
      <w:r>
        <w:br w:type="page"/>
      </w:r>
    </w:p>
    <w:p w14:paraId="4D32A794" w14:textId="5E3A4C9E" w:rsidR="00541521" w:rsidRDefault="00541521" w:rsidP="00541521">
      <w:pPr>
        <w:pStyle w:val="NormalWeb"/>
      </w:pPr>
      <w:r>
        <w:rPr>
          <w:noProof/>
        </w:rPr>
        <w:lastRenderedPageBreak/>
        <w:drawing>
          <wp:inline distT="0" distB="0" distL="0" distR="0" wp14:anchorId="2C6F8449" wp14:editId="09D544FD">
            <wp:extent cx="5707380" cy="5707380"/>
            <wp:effectExtent l="0" t="0" r="7620" b="7620"/>
            <wp:docPr id="9" name="Image 9" descr="C:\Users\MOLITO~1\AppData\Local\Temp\Mxt243\mx86_64b\RemoteFiles\197552_4_17\comp_scatter_kmers_rsids_bionan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OLITO~1\AppData\Local\Temp\Mxt243\mx86_64b\RemoteFiles\197552_4_17\comp_scatter_kmers_rsids_bionano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7380" cy="5707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A61330" w14:textId="3422A191" w:rsidR="00565437" w:rsidRDefault="00BE4412" w:rsidP="00565437">
      <w:pPr>
        <w:pStyle w:val="Lgende"/>
        <w:jc w:val="center"/>
      </w:pPr>
      <w:r>
        <w:t xml:space="preserve">Supplementary </w:t>
      </w:r>
      <w:r w:rsidR="00565437">
        <w:t xml:space="preserve">Figure </w:t>
      </w:r>
      <w:r w:rsidR="001004AB">
        <w:fldChar w:fldCharType="begin"/>
      </w:r>
      <w:r w:rsidR="001004AB">
        <w:instrText xml:space="preserve"> SEQ Figure \* ARABIC </w:instrText>
      </w:r>
      <w:r w:rsidR="001004AB">
        <w:fldChar w:fldCharType="separate"/>
      </w:r>
      <w:r w:rsidR="000812FA">
        <w:rPr>
          <w:noProof/>
        </w:rPr>
        <w:t>5</w:t>
      </w:r>
      <w:r w:rsidR="001004AB">
        <w:rPr>
          <w:noProof/>
        </w:rPr>
        <w:fldChar w:fldCharType="end"/>
      </w:r>
      <w:r w:rsidR="00565437">
        <w:rPr>
          <w:noProof/>
        </w:rPr>
        <w:t xml:space="preserve">: </w:t>
      </w:r>
      <w:r>
        <w:rPr>
          <w:noProof/>
        </w:rPr>
        <w:t>KILDA’s KIV-2 copy number predictions against the</w:t>
      </w:r>
      <w:r w:rsidR="00FF53BC">
        <w:rPr>
          <w:noProof/>
        </w:rPr>
        <w:t xml:space="preserve"> “high-confidence” </w:t>
      </w:r>
      <w:r>
        <w:rPr>
          <w:noProof/>
        </w:rPr>
        <w:t>Bionano</w:t>
      </w:r>
      <w:r w:rsidR="00D25E82">
        <w:rPr>
          <w:noProof/>
        </w:rPr>
        <w:t xml:space="preserve"> optical maps</w:t>
      </w:r>
      <w:r w:rsidR="00FF53BC">
        <w:rPr>
          <w:noProof/>
        </w:rPr>
        <w:t xml:space="preserve"> </w:t>
      </w:r>
      <w:r w:rsidR="003E4FB9">
        <w:rPr>
          <w:noProof/>
        </w:rPr>
        <w:t>of</w:t>
      </w:r>
      <w:r w:rsidR="00FF53BC">
        <w:rPr>
          <w:noProof/>
        </w:rPr>
        <w:t xml:space="preserve"> the LPA region</w:t>
      </w:r>
      <w:r>
        <w:rPr>
          <w:noProof/>
        </w:rPr>
        <w:t xml:space="preserve">. </w:t>
      </w:r>
      <w:r w:rsidR="00431533">
        <w:rPr>
          <w:noProof/>
        </w:rPr>
        <w:t>For</w:t>
      </w:r>
      <w:r w:rsidR="00D25E82">
        <w:rPr>
          <w:noProof/>
        </w:rPr>
        <w:t xml:space="preserve"> Bionano, the number of KIV-2 alleles was </w:t>
      </w:r>
      <w:r w:rsidR="008F5A49">
        <w:rPr>
          <w:noProof/>
        </w:rPr>
        <w:t>retrieved</w:t>
      </w:r>
      <w:r w:rsidR="00D25E82">
        <w:rPr>
          <w:noProof/>
        </w:rPr>
        <w:t xml:space="preserve"> from Supplementary Table 1 of the DRAGEN-LPA manuscript.</w:t>
      </w:r>
      <w:r w:rsidR="00635C4C">
        <w:rPr>
          <w:noProof/>
        </w:rPr>
        <w:t xml:space="preserve"> </w:t>
      </w:r>
      <w:r>
        <w:rPr>
          <w:noProof/>
        </w:rPr>
        <w:t xml:space="preserve">For KILDA, </w:t>
      </w:r>
      <w:r w:rsidR="00B91080">
        <w:rPr>
          <w:noProof/>
        </w:rPr>
        <w:t>3</w:t>
      </w:r>
      <w:r>
        <w:rPr>
          <w:noProof/>
        </w:rPr>
        <w:t>1-mers were used to make the predictions. The samples are colored by the presence of variants in samples, as detected by KILDA.</w:t>
      </w:r>
    </w:p>
    <w:p w14:paraId="799CAF84" w14:textId="77777777" w:rsidR="004E624B" w:rsidRDefault="000812FA">
      <w:pPr>
        <w:rPr>
          <w:i/>
          <w:iCs/>
          <w:color w:val="44546A" w:themeColor="text2"/>
          <w:sz w:val="18"/>
          <w:szCs w:val="18"/>
        </w:rPr>
      </w:pPr>
      <w:r>
        <w:rPr>
          <w:i/>
          <w:iCs/>
          <w:color w:val="44546A" w:themeColor="text2"/>
          <w:sz w:val="18"/>
          <w:szCs w:val="18"/>
        </w:rPr>
        <w:br w:type="page"/>
      </w:r>
    </w:p>
    <w:p w14:paraId="62ED1398" w14:textId="342B99C5" w:rsidR="005D3011" w:rsidRPr="00D96A1C" w:rsidRDefault="00B24F78" w:rsidP="00D96A1C">
      <w:pPr>
        <w:pStyle w:val="Lgende"/>
        <w:jc w:val="center"/>
        <w:rPr>
          <w:iCs w:val="0"/>
          <w:color w:val="000000" w:themeColor="text1"/>
          <w:sz w:val="28"/>
        </w:rPr>
      </w:pPr>
      <w:r>
        <w:lastRenderedPageBreak/>
        <w:t xml:space="preserve">Supplementary Table </w:t>
      </w:r>
      <w:r w:rsidR="001004AB">
        <w:fldChar w:fldCharType="begin"/>
      </w:r>
      <w:r w:rsidR="001004AB">
        <w:instrText xml:space="preserve"> SEQ Table \* ARABIC </w:instrText>
      </w:r>
      <w:r w:rsidR="001004AB">
        <w:fldChar w:fldCharType="separate"/>
      </w:r>
      <w:r>
        <w:rPr>
          <w:noProof/>
        </w:rPr>
        <w:t>1</w:t>
      </w:r>
      <w:r w:rsidR="001004AB">
        <w:rPr>
          <w:noProof/>
        </w:rPr>
        <w:fldChar w:fldCharType="end"/>
      </w:r>
      <w:r>
        <w:t>:</w:t>
      </w:r>
      <w:r w:rsidR="00D96A1C">
        <w:t xml:space="preserve"> Overlap between the</w:t>
      </w:r>
      <w:r w:rsidR="00DE0CA8">
        <w:t xml:space="preserve"> SNPs</w:t>
      </w:r>
      <w:r w:rsidR="00D96A1C">
        <w:t xml:space="preserve"> carriers detected with KILDA against the carriers present in the 1000 Genomes Project phase 3 VCF file. </w:t>
      </w:r>
      <w:r w:rsidR="00D96A1C">
        <w:rPr>
          <w:b/>
        </w:rPr>
        <w:t xml:space="preserve">A. </w:t>
      </w:r>
      <w:r w:rsidR="00D96A1C">
        <w:t xml:space="preserve">overlap for </w:t>
      </w:r>
      <w:r w:rsidR="00D96A1C" w:rsidRPr="00D96A1C">
        <w:t>rs10455872</w:t>
      </w:r>
      <w:r w:rsidR="00D96A1C">
        <w:t xml:space="preserve"> </w:t>
      </w:r>
      <w:r w:rsidR="00D96A1C">
        <w:rPr>
          <w:b/>
        </w:rPr>
        <w:t xml:space="preserve">B. </w:t>
      </w:r>
      <w:r w:rsidR="00D96A1C">
        <w:t xml:space="preserve">overlap for </w:t>
      </w:r>
      <w:r w:rsidR="00D96A1C" w:rsidRPr="00D96A1C">
        <w:t>rs3798220</w:t>
      </w:r>
      <w:r w:rsidR="00D96A1C">
        <w:t xml:space="preserve"> </w:t>
      </w:r>
      <w:r w:rsidR="00D96A1C">
        <w:rPr>
          <w:b/>
        </w:rPr>
        <w:t xml:space="preserve">C. </w:t>
      </w:r>
      <w:r w:rsidR="00D96A1C">
        <w:t>overlap</w:t>
      </w:r>
      <w:r w:rsidR="00D96A1C" w:rsidRPr="00D96A1C">
        <w:t xml:space="preserve"> for</w:t>
      </w:r>
      <w:r w:rsidR="00D96A1C">
        <w:rPr>
          <w:b/>
        </w:rPr>
        <w:t xml:space="preserve"> </w:t>
      </w:r>
      <w:r w:rsidR="00D96A1C" w:rsidRPr="00D96A1C">
        <w:t>rs41272114</w:t>
      </w:r>
    </w:p>
    <w:p w14:paraId="6866B07B" w14:textId="0ABF2B4E" w:rsidR="00EF2AEE" w:rsidRDefault="00EF2AEE">
      <w:pPr>
        <w:rPr>
          <w:b/>
          <w:iCs/>
          <w:color w:val="000000" w:themeColor="text1"/>
          <w:sz w:val="28"/>
          <w:szCs w:val="18"/>
        </w:rPr>
      </w:pPr>
      <w:r>
        <w:rPr>
          <w:b/>
          <w:iCs/>
          <w:color w:val="000000" w:themeColor="text1"/>
          <w:sz w:val="28"/>
          <w:szCs w:val="18"/>
        </w:rPr>
        <w:t>A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85"/>
        <w:gridCol w:w="2886"/>
        <w:gridCol w:w="2886"/>
      </w:tblGrid>
      <w:tr w:rsidR="00EF2AEE" w:rsidRPr="00CB1992" w14:paraId="372FA3BD" w14:textId="77777777" w:rsidTr="001532F4">
        <w:trPr>
          <w:trHeight w:val="587"/>
        </w:trPr>
        <w:tc>
          <w:tcPr>
            <w:tcW w:w="2885" w:type="dxa"/>
            <w:vAlign w:val="center"/>
            <w:hideMark/>
          </w:tcPr>
          <w:p w14:paraId="7AA82DEE" w14:textId="5335014C" w:rsidR="00EF2AEE" w:rsidRPr="00CB1992" w:rsidRDefault="00EF2AEE" w:rsidP="001532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n-GB"/>
              </w:rPr>
            </w:pPr>
            <w:r w:rsidRPr="00EF2AEE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n-GB"/>
              </w:rPr>
              <w:t>rs10455872</w:t>
            </w:r>
          </w:p>
        </w:tc>
        <w:tc>
          <w:tcPr>
            <w:tcW w:w="2886" w:type="dxa"/>
            <w:vAlign w:val="center"/>
            <w:hideMark/>
          </w:tcPr>
          <w:p w14:paraId="20F6FC8C" w14:textId="08730E38" w:rsidR="00EF2AEE" w:rsidRPr="00CB1992" w:rsidRDefault="00EF2AEE" w:rsidP="001532F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  <w:t>VCF carriers</w:t>
            </w:r>
          </w:p>
        </w:tc>
        <w:tc>
          <w:tcPr>
            <w:tcW w:w="2886" w:type="dxa"/>
            <w:vAlign w:val="center"/>
            <w:hideMark/>
          </w:tcPr>
          <w:p w14:paraId="3E434EB7" w14:textId="06957076" w:rsidR="00EF2AEE" w:rsidRPr="00CB1992" w:rsidRDefault="00EF2AEE" w:rsidP="001532F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  <w:t>VCF non-carriers</w:t>
            </w:r>
          </w:p>
        </w:tc>
      </w:tr>
      <w:tr w:rsidR="00EF2AEE" w:rsidRPr="00CB1992" w14:paraId="498B352C" w14:textId="77777777" w:rsidTr="00EF2AEE">
        <w:trPr>
          <w:trHeight w:val="587"/>
        </w:trPr>
        <w:tc>
          <w:tcPr>
            <w:tcW w:w="2885" w:type="dxa"/>
            <w:vAlign w:val="center"/>
            <w:hideMark/>
          </w:tcPr>
          <w:p w14:paraId="39A95AA9" w14:textId="4F246DBE" w:rsidR="00EF2AEE" w:rsidRPr="00CB1992" w:rsidRDefault="00EF2AEE" w:rsidP="001532F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  <w:t>KILDA carriers</w:t>
            </w:r>
          </w:p>
        </w:tc>
        <w:tc>
          <w:tcPr>
            <w:tcW w:w="2886" w:type="dxa"/>
            <w:vAlign w:val="center"/>
          </w:tcPr>
          <w:p w14:paraId="3107C66F" w14:textId="2F9D0275" w:rsidR="00EF2AEE" w:rsidRPr="00CB1992" w:rsidRDefault="00B46160" w:rsidP="001532F4">
            <w:pPr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  <w:t>8</w:t>
            </w:r>
            <w:r w:rsidR="00C94ECC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  <w:t>3</w:t>
            </w:r>
          </w:p>
        </w:tc>
        <w:tc>
          <w:tcPr>
            <w:tcW w:w="2886" w:type="dxa"/>
            <w:vAlign w:val="center"/>
          </w:tcPr>
          <w:p w14:paraId="12545D47" w14:textId="3574009F" w:rsidR="00EF2AEE" w:rsidRPr="00CB1992" w:rsidRDefault="00ED2A34" w:rsidP="001532F4">
            <w:pPr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  <w:t>3</w:t>
            </w:r>
          </w:p>
        </w:tc>
      </w:tr>
      <w:tr w:rsidR="00EF2AEE" w:rsidRPr="00CB1992" w14:paraId="015021FC" w14:textId="77777777" w:rsidTr="00EF2AEE">
        <w:trPr>
          <w:trHeight w:val="587"/>
        </w:trPr>
        <w:tc>
          <w:tcPr>
            <w:tcW w:w="2885" w:type="dxa"/>
            <w:vAlign w:val="center"/>
            <w:hideMark/>
          </w:tcPr>
          <w:p w14:paraId="7C83C4A7" w14:textId="5DD9F7BD" w:rsidR="00EF2AEE" w:rsidRPr="00CB1992" w:rsidRDefault="00EF2AEE" w:rsidP="001532F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  <w:t>KILDA non-carriers</w:t>
            </w:r>
          </w:p>
        </w:tc>
        <w:tc>
          <w:tcPr>
            <w:tcW w:w="2886" w:type="dxa"/>
            <w:vAlign w:val="center"/>
          </w:tcPr>
          <w:p w14:paraId="661C3B8B" w14:textId="3E489D7E" w:rsidR="00EF2AEE" w:rsidRPr="00CB1992" w:rsidRDefault="00ED2A34" w:rsidP="001532F4">
            <w:pPr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  <w:t>2</w:t>
            </w:r>
            <w:r w:rsidR="00C94ECC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  <w:t>1</w:t>
            </w:r>
          </w:p>
        </w:tc>
        <w:tc>
          <w:tcPr>
            <w:tcW w:w="2886" w:type="dxa"/>
            <w:vAlign w:val="center"/>
          </w:tcPr>
          <w:p w14:paraId="64252D85" w14:textId="02CEBA6D" w:rsidR="00EF2AEE" w:rsidRPr="00CB1992" w:rsidRDefault="00A61A6D" w:rsidP="001532F4">
            <w:pPr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  <w:t>23</w:t>
            </w:r>
            <w:r w:rsidR="00C94ECC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  <w:t>36</w:t>
            </w:r>
          </w:p>
        </w:tc>
      </w:tr>
    </w:tbl>
    <w:p w14:paraId="4817AA14" w14:textId="77777777" w:rsidR="00EF2AEE" w:rsidRDefault="00EF2AEE">
      <w:pPr>
        <w:rPr>
          <w:b/>
          <w:iCs/>
          <w:color w:val="000000" w:themeColor="text1"/>
          <w:sz w:val="28"/>
          <w:szCs w:val="18"/>
        </w:rPr>
      </w:pPr>
    </w:p>
    <w:p w14:paraId="0C76CFA2" w14:textId="7A346BC7" w:rsidR="004E624B" w:rsidRPr="00EF2AEE" w:rsidRDefault="00EF2AEE">
      <w:pPr>
        <w:rPr>
          <w:b/>
          <w:i/>
          <w:iCs/>
          <w:color w:val="000000" w:themeColor="text1"/>
          <w:sz w:val="28"/>
          <w:szCs w:val="18"/>
        </w:rPr>
      </w:pPr>
      <w:r>
        <w:rPr>
          <w:b/>
          <w:iCs/>
          <w:color w:val="000000" w:themeColor="text1"/>
          <w:sz w:val="28"/>
          <w:szCs w:val="18"/>
        </w:rPr>
        <w:t>B</w:t>
      </w:r>
      <w:r w:rsidR="00CB1992" w:rsidRPr="00EF2AEE">
        <w:rPr>
          <w:b/>
          <w:i/>
          <w:iCs/>
          <w:color w:val="000000" w:themeColor="text1"/>
          <w:sz w:val="28"/>
          <w:szCs w:val="18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85"/>
        <w:gridCol w:w="2886"/>
        <w:gridCol w:w="2886"/>
      </w:tblGrid>
      <w:tr w:rsidR="006B2F55" w:rsidRPr="00CB1992" w14:paraId="78CF0BB1" w14:textId="77777777" w:rsidTr="00CB1992">
        <w:trPr>
          <w:trHeight w:val="587"/>
        </w:trPr>
        <w:tc>
          <w:tcPr>
            <w:tcW w:w="2885" w:type="dxa"/>
            <w:vAlign w:val="center"/>
            <w:hideMark/>
          </w:tcPr>
          <w:p w14:paraId="0A509E7A" w14:textId="77777777" w:rsidR="006B2F55" w:rsidRPr="00CB1992" w:rsidRDefault="006B2F55" w:rsidP="006B2F5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n-GB"/>
              </w:rPr>
            </w:pPr>
            <w:r w:rsidRPr="00CB1992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n-GB"/>
              </w:rPr>
              <w:t>rs3798220</w:t>
            </w:r>
          </w:p>
        </w:tc>
        <w:tc>
          <w:tcPr>
            <w:tcW w:w="2886" w:type="dxa"/>
            <w:vAlign w:val="center"/>
            <w:hideMark/>
          </w:tcPr>
          <w:p w14:paraId="51DC52F6" w14:textId="6796F49A" w:rsidR="006B2F55" w:rsidRPr="00CB1992" w:rsidRDefault="006B2F55" w:rsidP="006B2F5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  <w:t>VCF carriers</w:t>
            </w:r>
          </w:p>
        </w:tc>
        <w:tc>
          <w:tcPr>
            <w:tcW w:w="2886" w:type="dxa"/>
            <w:vAlign w:val="center"/>
            <w:hideMark/>
          </w:tcPr>
          <w:p w14:paraId="0C677A64" w14:textId="23F510D1" w:rsidR="006B2F55" w:rsidRPr="00CB1992" w:rsidRDefault="006B2F55" w:rsidP="006B2F5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  <w:t>VCF non-carriers</w:t>
            </w:r>
          </w:p>
        </w:tc>
      </w:tr>
      <w:tr w:rsidR="006B2F55" w:rsidRPr="00CB1992" w14:paraId="434A8A5E" w14:textId="77777777" w:rsidTr="00CB1992">
        <w:trPr>
          <w:trHeight w:val="587"/>
        </w:trPr>
        <w:tc>
          <w:tcPr>
            <w:tcW w:w="2885" w:type="dxa"/>
            <w:vAlign w:val="center"/>
            <w:hideMark/>
          </w:tcPr>
          <w:p w14:paraId="3A007C70" w14:textId="27D126B2" w:rsidR="006B2F55" w:rsidRPr="00CB1992" w:rsidRDefault="006B2F55" w:rsidP="006B2F5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  <w:t>KILDA carriers</w:t>
            </w:r>
          </w:p>
        </w:tc>
        <w:tc>
          <w:tcPr>
            <w:tcW w:w="2886" w:type="dxa"/>
            <w:vAlign w:val="center"/>
            <w:hideMark/>
          </w:tcPr>
          <w:p w14:paraId="3FB2A755" w14:textId="4FD29E4B" w:rsidR="006B2F55" w:rsidRPr="00CB1992" w:rsidRDefault="004411F9" w:rsidP="006B2F55">
            <w:pPr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  <w:t>199</w:t>
            </w:r>
          </w:p>
        </w:tc>
        <w:tc>
          <w:tcPr>
            <w:tcW w:w="2886" w:type="dxa"/>
            <w:vAlign w:val="center"/>
            <w:hideMark/>
          </w:tcPr>
          <w:p w14:paraId="43CA4F21" w14:textId="5E0F9404" w:rsidR="006B2F55" w:rsidRPr="00CB1992" w:rsidRDefault="00D87A09" w:rsidP="006B2F55">
            <w:pPr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  <w:t>5</w:t>
            </w:r>
          </w:p>
        </w:tc>
      </w:tr>
      <w:tr w:rsidR="006B2F55" w:rsidRPr="00CB1992" w14:paraId="2A6EB49A" w14:textId="77777777" w:rsidTr="00CB1992">
        <w:trPr>
          <w:trHeight w:val="587"/>
        </w:trPr>
        <w:tc>
          <w:tcPr>
            <w:tcW w:w="2885" w:type="dxa"/>
            <w:vAlign w:val="center"/>
            <w:hideMark/>
          </w:tcPr>
          <w:p w14:paraId="1DAB08C6" w14:textId="5C1AB0BE" w:rsidR="006B2F55" w:rsidRPr="00CB1992" w:rsidRDefault="006B2F55" w:rsidP="006B2F5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  <w:t>KILDA non-carriers</w:t>
            </w:r>
          </w:p>
        </w:tc>
        <w:tc>
          <w:tcPr>
            <w:tcW w:w="2886" w:type="dxa"/>
            <w:vAlign w:val="center"/>
            <w:hideMark/>
          </w:tcPr>
          <w:p w14:paraId="457C587D" w14:textId="16AE3619" w:rsidR="006B2F55" w:rsidRPr="00CB1992" w:rsidRDefault="009C1DAF" w:rsidP="006B2F55">
            <w:pPr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  <w:t>32</w:t>
            </w:r>
          </w:p>
        </w:tc>
        <w:tc>
          <w:tcPr>
            <w:tcW w:w="2886" w:type="dxa"/>
            <w:vAlign w:val="center"/>
            <w:hideMark/>
          </w:tcPr>
          <w:p w14:paraId="4E5B94F7" w14:textId="345E0BFD" w:rsidR="006B2F55" w:rsidRPr="00CB1992" w:rsidRDefault="00AB1358" w:rsidP="006B2F55">
            <w:pPr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  <w:t>2207</w:t>
            </w:r>
          </w:p>
        </w:tc>
      </w:tr>
    </w:tbl>
    <w:p w14:paraId="63A079A1" w14:textId="2A999510" w:rsidR="004E624B" w:rsidRDefault="004E624B">
      <w:pPr>
        <w:rPr>
          <w:i/>
          <w:iCs/>
          <w:color w:val="44546A" w:themeColor="text2"/>
          <w:sz w:val="18"/>
          <w:szCs w:val="18"/>
        </w:rPr>
      </w:pPr>
    </w:p>
    <w:p w14:paraId="14098950" w14:textId="157F5002" w:rsidR="00EF2AEE" w:rsidRPr="00EF2AEE" w:rsidRDefault="00EF2AEE" w:rsidP="00EF2AEE">
      <w:pPr>
        <w:rPr>
          <w:b/>
          <w:i/>
          <w:iCs/>
          <w:color w:val="000000" w:themeColor="text1"/>
          <w:sz w:val="28"/>
          <w:szCs w:val="18"/>
        </w:rPr>
      </w:pPr>
      <w:r>
        <w:rPr>
          <w:b/>
          <w:iCs/>
          <w:color w:val="000000" w:themeColor="text1"/>
          <w:sz w:val="28"/>
          <w:szCs w:val="18"/>
        </w:rPr>
        <w:t>C</w:t>
      </w:r>
      <w:r w:rsidRPr="00EF2AEE">
        <w:rPr>
          <w:b/>
          <w:i/>
          <w:iCs/>
          <w:color w:val="000000" w:themeColor="text1"/>
          <w:sz w:val="28"/>
          <w:szCs w:val="18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85"/>
        <w:gridCol w:w="2886"/>
        <w:gridCol w:w="2886"/>
      </w:tblGrid>
      <w:tr w:rsidR="006B2F55" w:rsidRPr="00CB1992" w14:paraId="5EDAF451" w14:textId="77777777" w:rsidTr="001532F4">
        <w:trPr>
          <w:trHeight w:val="587"/>
        </w:trPr>
        <w:tc>
          <w:tcPr>
            <w:tcW w:w="2885" w:type="dxa"/>
            <w:vAlign w:val="center"/>
            <w:hideMark/>
          </w:tcPr>
          <w:p w14:paraId="5727959B" w14:textId="692A844F" w:rsidR="006B2F55" w:rsidRPr="00CB1992" w:rsidRDefault="006B2F55" w:rsidP="006B2F5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n-GB"/>
              </w:rPr>
            </w:pPr>
            <w:r w:rsidRPr="00EF2AEE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n-GB"/>
              </w:rPr>
              <w:t>rs41272114</w:t>
            </w:r>
          </w:p>
        </w:tc>
        <w:tc>
          <w:tcPr>
            <w:tcW w:w="2886" w:type="dxa"/>
            <w:vAlign w:val="center"/>
            <w:hideMark/>
          </w:tcPr>
          <w:p w14:paraId="24A3505A" w14:textId="55D28E36" w:rsidR="006B2F55" w:rsidRPr="00CB1992" w:rsidRDefault="006B2F55" w:rsidP="006B2F5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  <w:t>VCF carriers</w:t>
            </w:r>
          </w:p>
        </w:tc>
        <w:tc>
          <w:tcPr>
            <w:tcW w:w="2886" w:type="dxa"/>
            <w:vAlign w:val="center"/>
            <w:hideMark/>
          </w:tcPr>
          <w:p w14:paraId="284E4C89" w14:textId="54B004C9" w:rsidR="006B2F55" w:rsidRPr="00CB1992" w:rsidRDefault="006B2F55" w:rsidP="006B2F5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  <w:t>VCF non-carriers</w:t>
            </w:r>
          </w:p>
        </w:tc>
      </w:tr>
      <w:tr w:rsidR="006B2F55" w:rsidRPr="00CB1992" w14:paraId="18BECD4E" w14:textId="77777777" w:rsidTr="00EF2AEE">
        <w:trPr>
          <w:trHeight w:val="587"/>
        </w:trPr>
        <w:tc>
          <w:tcPr>
            <w:tcW w:w="2885" w:type="dxa"/>
            <w:vAlign w:val="center"/>
            <w:hideMark/>
          </w:tcPr>
          <w:p w14:paraId="10DBAB62" w14:textId="441EE892" w:rsidR="006B2F55" w:rsidRPr="00CB1992" w:rsidRDefault="006B2F55" w:rsidP="006B2F5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  <w:t>KILDA carriers</w:t>
            </w:r>
          </w:p>
        </w:tc>
        <w:tc>
          <w:tcPr>
            <w:tcW w:w="2886" w:type="dxa"/>
            <w:vAlign w:val="center"/>
          </w:tcPr>
          <w:p w14:paraId="564A8DEA" w14:textId="16FEB783" w:rsidR="006B2F55" w:rsidRPr="00CB1992" w:rsidRDefault="005E55B9" w:rsidP="006B2F55">
            <w:pPr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  <w:t>91</w:t>
            </w:r>
          </w:p>
        </w:tc>
        <w:tc>
          <w:tcPr>
            <w:tcW w:w="2886" w:type="dxa"/>
            <w:vAlign w:val="center"/>
          </w:tcPr>
          <w:p w14:paraId="05333682" w14:textId="7D2F058C" w:rsidR="006B2F55" w:rsidRPr="00CB1992" w:rsidRDefault="006B2F55" w:rsidP="006B2F55">
            <w:pPr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  <w:t>6</w:t>
            </w:r>
          </w:p>
        </w:tc>
      </w:tr>
      <w:tr w:rsidR="006B2F55" w:rsidRPr="00CB1992" w14:paraId="1DFF747A" w14:textId="77777777" w:rsidTr="00EF2AEE">
        <w:trPr>
          <w:trHeight w:val="587"/>
        </w:trPr>
        <w:tc>
          <w:tcPr>
            <w:tcW w:w="2885" w:type="dxa"/>
            <w:vAlign w:val="center"/>
            <w:hideMark/>
          </w:tcPr>
          <w:p w14:paraId="6AD6E607" w14:textId="02D7B038" w:rsidR="006B2F55" w:rsidRPr="00CB1992" w:rsidRDefault="006B2F55" w:rsidP="006B2F5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32"/>
                <w:szCs w:val="32"/>
                <w:lang w:eastAsia="en-GB"/>
              </w:rPr>
              <w:t>KILDA non-carriers</w:t>
            </w:r>
          </w:p>
        </w:tc>
        <w:tc>
          <w:tcPr>
            <w:tcW w:w="2886" w:type="dxa"/>
            <w:vAlign w:val="center"/>
          </w:tcPr>
          <w:p w14:paraId="51437954" w14:textId="44D2E4D2" w:rsidR="006B2F55" w:rsidRPr="00CB1992" w:rsidRDefault="00082853" w:rsidP="006B2F55">
            <w:pPr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  <w:t>19</w:t>
            </w:r>
          </w:p>
        </w:tc>
        <w:tc>
          <w:tcPr>
            <w:tcW w:w="2886" w:type="dxa"/>
            <w:vAlign w:val="center"/>
          </w:tcPr>
          <w:p w14:paraId="24925CD1" w14:textId="776728F1" w:rsidR="006B2F55" w:rsidRPr="00CB1992" w:rsidRDefault="006B2F55" w:rsidP="006B2F55">
            <w:pPr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  <w:t>2327</w:t>
            </w:r>
          </w:p>
        </w:tc>
      </w:tr>
    </w:tbl>
    <w:p w14:paraId="60F857CF" w14:textId="77777777" w:rsidR="00EF2AEE" w:rsidRDefault="00EF2AEE">
      <w:pPr>
        <w:rPr>
          <w:i/>
          <w:iCs/>
          <w:color w:val="44546A" w:themeColor="text2"/>
          <w:sz w:val="18"/>
          <w:szCs w:val="18"/>
        </w:rPr>
      </w:pPr>
    </w:p>
    <w:p w14:paraId="6FA487EA" w14:textId="77777777" w:rsidR="004E624B" w:rsidRDefault="004E624B">
      <w:pPr>
        <w:rPr>
          <w:i/>
          <w:iCs/>
          <w:color w:val="44546A" w:themeColor="text2"/>
          <w:sz w:val="18"/>
          <w:szCs w:val="18"/>
        </w:rPr>
      </w:pPr>
    </w:p>
    <w:p w14:paraId="2663683E" w14:textId="1E66FA7E" w:rsidR="004E624B" w:rsidRDefault="004E624B">
      <w:pPr>
        <w:rPr>
          <w:i/>
          <w:iCs/>
          <w:color w:val="44546A" w:themeColor="text2"/>
          <w:sz w:val="18"/>
          <w:szCs w:val="18"/>
        </w:rPr>
      </w:pPr>
      <w:r>
        <w:rPr>
          <w:i/>
          <w:iCs/>
          <w:color w:val="44546A" w:themeColor="text2"/>
          <w:sz w:val="18"/>
          <w:szCs w:val="18"/>
        </w:rPr>
        <w:br w:type="page"/>
      </w:r>
    </w:p>
    <w:p w14:paraId="0330C756" w14:textId="25885961" w:rsidR="000812FA" w:rsidRPr="000F727B" w:rsidRDefault="003F7F25">
      <w:pPr>
        <w:rPr>
          <w:rFonts w:ascii="Times New Roman" w:hAnsi="Times New Roman" w:cs="Times New Roman"/>
          <w:iCs/>
          <w:color w:val="44546A" w:themeColor="text2"/>
          <w:sz w:val="24"/>
          <w:szCs w:val="18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6BA7F4B3" wp14:editId="057AD227">
            <wp:simplePos x="0" y="0"/>
            <wp:positionH relativeFrom="margin">
              <wp:align>center</wp:align>
            </wp:positionH>
            <wp:positionV relativeFrom="paragraph">
              <wp:posOffset>-4445</wp:posOffset>
            </wp:positionV>
            <wp:extent cx="4162425" cy="4162425"/>
            <wp:effectExtent l="0" t="0" r="9525" b="9525"/>
            <wp:wrapNone/>
            <wp:docPr id="10" name="Image 10" descr="C:\Users\MOLITO~1\AppData\Local\Temp\Mxt243\mx86_64b\RemoteFiles\197552_4_20\comp_scatter_kmers_et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OLITO~1\AppData\Local\Temp\Mxt243\mx86_64b\RemoteFiles\197552_4_20\comp_scatter_kmers_eth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2425" cy="4162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D41EC" w:rsidRPr="000F727B">
        <w:rPr>
          <w:rFonts w:ascii="Times New Roman" w:hAnsi="Times New Roman" w:cs="Times New Roman"/>
          <w:iCs/>
          <w:color w:val="44546A" w:themeColor="text2"/>
          <w:sz w:val="24"/>
          <w:szCs w:val="18"/>
        </w:rPr>
        <w:t>A.</w:t>
      </w:r>
    </w:p>
    <w:p w14:paraId="256355F7" w14:textId="0C807410" w:rsidR="00C51336" w:rsidRDefault="00C51336" w:rsidP="00C51336">
      <w:pPr>
        <w:pStyle w:val="NormalWeb"/>
      </w:pPr>
    </w:p>
    <w:p w14:paraId="36F145FB" w14:textId="1B534885" w:rsidR="003F7F25" w:rsidRDefault="003F7F25" w:rsidP="00C51336">
      <w:pPr>
        <w:pStyle w:val="NormalWeb"/>
      </w:pPr>
    </w:p>
    <w:p w14:paraId="24565BA9" w14:textId="37EE87B6" w:rsidR="003F7F25" w:rsidRDefault="003F7F25" w:rsidP="00C51336">
      <w:pPr>
        <w:pStyle w:val="NormalWeb"/>
      </w:pPr>
    </w:p>
    <w:p w14:paraId="4FBE658E" w14:textId="46A2EC0C" w:rsidR="003F7F25" w:rsidRDefault="003F7F25" w:rsidP="00C51336">
      <w:pPr>
        <w:pStyle w:val="NormalWeb"/>
      </w:pPr>
    </w:p>
    <w:p w14:paraId="1193D8F6" w14:textId="580B0440" w:rsidR="003F7F25" w:rsidRDefault="003F7F25" w:rsidP="00C51336">
      <w:pPr>
        <w:pStyle w:val="NormalWeb"/>
      </w:pPr>
    </w:p>
    <w:p w14:paraId="71EA65D9" w14:textId="0B21AE52" w:rsidR="003F7F25" w:rsidRDefault="003F7F25" w:rsidP="00C51336">
      <w:pPr>
        <w:pStyle w:val="NormalWeb"/>
      </w:pPr>
    </w:p>
    <w:p w14:paraId="1157F267" w14:textId="409BAEAF" w:rsidR="003F7F25" w:rsidRDefault="003F7F25" w:rsidP="00C51336">
      <w:pPr>
        <w:pStyle w:val="NormalWeb"/>
      </w:pPr>
    </w:p>
    <w:p w14:paraId="3E4C7AC8" w14:textId="76092F43" w:rsidR="003F7F25" w:rsidRDefault="003F7F25" w:rsidP="00C51336">
      <w:pPr>
        <w:pStyle w:val="NormalWeb"/>
      </w:pPr>
    </w:p>
    <w:p w14:paraId="3B14AC84" w14:textId="542E90F7" w:rsidR="003F7F25" w:rsidRDefault="003F7F25" w:rsidP="00C51336">
      <w:pPr>
        <w:pStyle w:val="NormalWeb"/>
      </w:pPr>
    </w:p>
    <w:p w14:paraId="47A44C1C" w14:textId="10BBF0BC" w:rsidR="003F7F25" w:rsidRDefault="003F7F25" w:rsidP="00C51336">
      <w:pPr>
        <w:pStyle w:val="NormalWeb"/>
      </w:pPr>
    </w:p>
    <w:p w14:paraId="367E9FA5" w14:textId="4B9AF8A6" w:rsidR="003F7F25" w:rsidRDefault="003F7F25" w:rsidP="00C51336">
      <w:pPr>
        <w:pStyle w:val="NormalWeb"/>
      </w:pPr>
    </w:p>
    <w:p w14:paraId="44161CAA" w14:textId="1341C76F" w:rsidR="00061CE4" w:rsidRPr="00E9161A" w:rsidRDefault="009C60B5" w:rsidP="00061CE4">
      <w:pPr>
        <w:pStyle w:val="NormalWeb"/>
        <w:rPr>
          <w:lang w:val="en-GB"/>
        </w:rPr>
      </w:pPr>
      <w:r w:rsidRPr="007D2C4D">
        <w:rPr>
          <w:noProof/>
        </w:rPr>
        <w:drawing>
          <wp:anchor distT="0" distB="0" distL="114300" distR="114300" simplePos="0" relativeHeight="251660288" behindDoc="0" locked="0" layoutInCell="1" allowOverlap="1" wp14:anchorId="07627BCC" wp14:editId="08589FFA">
            <wp:simplePos x="0" y="0"/>
            <wp:positionH relativeFrom="margin">
              <wp:align>center</wp:align>
            </wp:positionH>
            <wp:positionV relativeFrom="paragraph">
              <wp:posOffset>18415</wp:posOffset>
            </wp:positionV>
            <wp:extent cx="4151796" cy="4151796"/>
            <wp:effectExtent l="0" t="0" r="1270" b="1270"/>
            <wp:wrapNone/>
            <wp:docPr id="12" name="Image 12" descr="C:\Users\MOLITO~1\AppData\Local\Temp\Mxt243\mx86_64b\RemoteFiles\197552_4_24\kiv2_eth_rsid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MOLITO~1\AppData\Local\Temp\Mxt243\mx86_64b\RemoteFiles\197552_4_24\kiv2_eth_rsids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1796" cy="41517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D41EC" w:rsidRPr="00E9161A">
        <w:rPr>
          <w:lang w:val="en-GB"/>
        </w:rPr>
        <w:t>B.</w:t>
      </w:r>
      <w:r w:rsidR="003F7F25" w:rsidRPr="00E9161A">
        <w:rPr>
          <w:lang w:val="en-GB"/>
        </w:rPr>
        <w:t xml:space="preserve"> </w:t>
      </w:r>
    </w:p>
    <w:p w14:paraId="6833FB67" w14:textId="37E71706" w:rsidR="007D2C4D" w:rsidRPr="007D2C4D" w:rsidRDefault="007D2C4D" w:rsidP="007D2C4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14:paraId="41FE7EE7" w14:textId="65CA8FF2" w:rsidR="003F7F25" w:rsidRPr="00E9161A" w:rsidRDefault="003F7F25" w:rsidP="003F7F25">
      <w:pPr>
        <w:pStyle w:val="NormalWeb"/>
        <w:rPr>
          <w:lang w:val="en-GB"/>
        </w:rPr>
      </w:pPr>
    </w:p>
    <w:p w14:paraId="6CA062AC" w14:textId="1C31272C" w:rsidR="003D41EC" w:rsidRPr="00E9161A" w:rsidRDefault="003D41EC" w:rsidP="00C51336">
      <w:pPr>
        <w:pStyle w:val="NormalWeb"/>
        <w:rPr>
          <w:lang w:val="en-GB"/>
        </w:rPr>
      </w:pPr>
    </w:p>
    <w:p w14:paraId="24B89615" w14:textId="597984C0" w:rsidR="004112BC" w:rsidRPr="00E9161A" w:rsidRDefault="004112BC" w:rsidP="00C51336">
      <w:pPr>
        <w:pStyle w:val="NormalWeb"/>
        <w:rPr>
          <w:lang w:val="en-GB"/>
        </w:rPr>
      </w:pPr>
    </w:p>
    <w:p w14:paraId="25E692C4" w14:textId="19993AF4" w:rsidR="004112BC" w:rsidRPr="00E9161A" w:rsidRDefault="004112BC" w:rsidP="00C51336">
      <w:pPr>
        <w:pStyle w:val="NormalWeb"/>
        <w:rPr>
          <w:lang w:val="en-GB"/>
        </w:rPr>
      </w:pPr>
    </w:p>
    <w:p w14:paraId="26775CA3" w14:textId="4C29A352" w:rsidR="004112BC" w:rsidRPr="00E9161A" w:rsidRDefault="004112BC" w:rsidP="00C51336">
      <w:pPr>
        <w:pStyle w:val="NormalWeb"/>
        <w:rPr>
          <w:lang w:val="en-GB"/>
        </w:rPr>
      </w:pPr>
    </w:p>
    <w:p w14:paraId="746B4CEA" w14:textId="53729BD3" w:rsidR="004112BC" w:rsidRPr="00E9161A" w:rsidRDefault="004112BC" w:rsidP="00C51336">
      <w:pPr>
        <w:pStyle w:val="NormalWeb"/>
        <w:rPr>
          <w:lang w:val="en-GB"/>
        </w:rPr>
      </w:pPr>
    </w:p>
    <w:p w14:paraId="6ED0E05D" w14:textId="5E3C5382" w:rsidR="004112BC" w:rsidRPr="00E9161A" w:rsidRDefault="004112BC" w:rsidP="00C51336">
      <w:pPr>
        <w:pStyle w:val="NormalWeb"/>
        <w:rPr>
          <w:lang w:val="en-GB"/>
        </w:rPr>
      </w:pPr>
    </w:p>
    <w:p w14:paraId="4B5C88A7" w14:textId="37F3541F" w:rsidR="004112BC" w:rsidRPr="00E9161A" w:rsidRDefault="004112BC" w:rsidP="00C51336">
      <w:pPr>
        <w:pStyle w:val="NormalWeb"/>
        <w:rPr>
          <w:lang w:val="en-GB"/>
        </w:rPr>
      </w:pPr>
    </w:p>
    <w:p w14:paraId="0CEF00DB" w14:textId="480091FF" w:rsidR="004112BC" w:rsidRPr="00E9161A" w:rsidRDefault="004112BC" w:rsidP="00C51336">
      <w:pPr>
        <w:pStyle w:val="NormalWeb"/>
        <w:rPr>
          <w:lang w:val="en-GB"/>
        </w:rPr>
      </w:pPr>
    </w:p>
    <w:p w14:paraId="0CA58D83" w14:textId="77777777" w:rsidR="00E9161A" w:rsidRDefault="00E9161A" w:rsidP="000D4B0E">
      <w:pPr>
        <w:pStyle w:val="Lgende"/>
        <w:jc w:val="center"/>
      </w:pPr>
    </w:p>
    <w:p w14:paraId="52C2EB5D" w14:textId="6450AB69" w:rsidR="00BD3E6D" w:rsidRPr="000D4B0E" w:rsidRDefault="000812FA" w:rsidP="000D4B0E">
      <w:pPr>
        <w:pStyle w:val="Lgende"/>
        <w:jc w:val="center"/>
      </w:pPr>
      <w:r>
        <w:t xml:space="preserve">Supplementary Figure </w:t>
      </w:r>
      <w:r w:rsidR="001004AB">
        <w:fldChar w:fldCharType="begin"/>
      </w:r>
      <w:r w:rsidR="001004AB">
        <w:instrText xml:space="preserve"> SEQ Figure \* ARABIC </w:instrText>
      </w:r>
      <w:r w:rsidR="001004AB">
        <w:fldChar w:fldCharType="separate"/>
      </w:r>
      <w:r>
        <w:rPr>
          <w:noProof/>
        </w:rPr>
        <w:t>6</w:t>
      </w:r>
      <w:r w:rsidR="001004AB">
        <w:rPr>
          <w:noProof/>
        </w:rPr>
        <w:fldChar w:fldCharType="end"/>
      </w:r>
      <w:r>
        <w:t xml:space="preserve">: </w:t>
      </w:r>
      <w:r w:rsidR="00120403">
        <w:rPr>
          <w:b/>
        </w:rPr>
        <w:t xml:space="preserve">A. </w:t>
      </w:r>
      <w:r>
        <w:t xml:space="preserve">Distribution of KILDA's </w:t>
      </w:r>
      <w:r w:rsidR="008F7DD9">
        <w:t>KIV-2 predictions</w:t>
      </w:r>
      <w:r>
        <w:t xml:space="preserve"> per population</w:t>
      </w:r>
      <w:r w:rsidR="008F7DD9">
        <w:t>, as</w:t>
      </w:r>
      <w:r>
        <w:t xml:space="preserve"> represented in the 1000 Genomes projec</w:t>
      </w:r>
      <w:r w:rsidR="006C7F18">
        <w:t>t</w:t>
      </w:r>
      <w:r w:rsidR="00CE6994">
        <w:t xml:space="preserve"> </w:t>
      </w:r>
      <w:r w:rsidR="00CE6994">
        <w:rPr>
          <w:b/>
        </w:rPr>
        <w:t xml:space="preserve">B. </w:t>
      </w:r>
      <w:r w:rsidR="00CC1412">
        <w:t xml:space="preserve">Distribution </w:t>
      </w:r>
      <w:r w:rsidR="00F63617">
        <w:t>per</w:t>
      </w:r>
      <w:r w:rsidR="00CB467D">
        <w:t xml:space="preserve"> population, per</w:t>
      </w:r>
      <w:r w:rsidR="00F63617">
        <w:t xml:space="preserve"> </w:t>
      </w:r>
      <w:proofErr w:type="spellStart"/>
      <w:r w:rsidR="00F63617">
        <w:t>rsid</w:t>
      </w:r>
      <w:proofErr w:type="spellEnd"/>
      <w:r>
        <w:t xml:space="preserve"> (AFR = African,</w:t>
      </w:r>
      <w:r w:rsidR="006C7F18">
        <w:t xml:space="preserve"> AMR = American, EAS = Eas</w:t>
      </w:r>
      <w:r w:rsidR="008F7DD9">
        <w:t>t</w:t>
      </w:r>
      <w:r w:rsidR="006C7F18">
        <w:t xml:space="preserve"> Asian, EUR = European, SAS = South Asian).</w:t>
      </w:r>
      <w:r>
        <w:t xml:space="preserve"> </w:t>
      </w:r>
    </w:p>
    <w:p w14:paraId="27223E12" w14:textId="77777777" w:rsidR="00BD3E6D" w:rsidRDefault="00BD3E6D">
      <w:pPr>
        <w:rPr>
          <w:i/>
          <w:iCs/>
          <w:color w:val="44546A" w:themeColor="text2"/>
          <w:sz w:val="18"/>
          <w:szCs w:val="18"/>
        </w:rPr>
      </w:pPr>
    </w:p>
    <w:p w14:paraId="1FED2385" w14:textId="2A95A640" w:rsidR="00CF3D8C" w:rsidRDefault="00CF3D8C" w:rsidP="00CF3D8C">
      <w:pPr>
        <w:pStyle w:val="Lgende"/>
        <w:keepNext/>
        <w:jc w:val="center"/>
      </w:pPr>
      <w:r>
        <w:t xml:space="preserve">Supplementary Table </w:t>
      </w:r>
      <w:r w:rsidR="001004AB">
        <w:fldChar w:fldCharType="begin"/>
      </w:r>
      <w:r w:rsidR="001004AB">
        <w:instrText xml:space="preserve"> SEQ Table \* ARABIC </w:instrText>
      </w:r>
      <w:r w:rsidR="001004AB">
        <w:fldChar w:fldCharType="separate"/>
      </w:r>
      <w:r w:rsidR="00B24F78">
        <w:rPr>
          <w:noProof/>
        </w:rPr>
        <w:t>2</w:t>
      </w:r>
      <w:r w:rsidR="001004AB">
        <w:rPr>
          <w:noProof/>
        </w:rPr>
        <w:fldChar w:fldCharType="end"/>
      </w:r>
      <w:r>
        <w:t xml:space="preserve">: </w:t>
      </w:r>
      <w:proofErr w:type="spellStart"/>
      <w:r>
        <w:t>Nextflow's</w:t>
      </w:r>
      <w:proofErr w:type="spellEnd"/>
      <w:r>
        <w:t xml:space="preserve"> statistics upon running KILDA on the 2,239 samples from the 1000 genomes project. For each step the mean memory usage and job duration is detailed. The steps </w:t>
      </w:r>
      <w:r w:rsidR="00110777">
        <w:t>correspond</w:t>
      </w:r>
      <w:r>
        <w:t xml:space="preserve"> to the Nextflow pipeline shown in </w:t>
      </w:r>
      <w:r>
        <w:fldChar w:fldCharType="begin"/>
      </w:r>
      <w:r>
        <w:instrText xml:space="preserve"> REF _Ref174969878 \h </w:instrText>
      </w:r>
      <w:r>
        <w:fldChar w:fldCharType="separate"/>
      </w:r>
      <w:r>
        <w:t xml:space="preserve">Supplementary Figure </w:t>
      </w:r>
      <w:r>
        <w:rPr>
          <w:noProof/>
        </w:rPr>
        <w:t>2</w:t>
      </w:r>
      <w:r>
        <w:fldChar w:fldCharType="end"/>
      </w:r>
      <w:r>
        <w:t>.</w:t>
      </w:r>
    </w:p>
    <w:tbl>
      <w:tblPr>
        <w:tblStyle w:val="Grilledutableau"/>
        <w:tblW w:w="9598" w:type="dxa"/>
        <w:tblLook w:val="04A0" w:firstRow="1" w:lastRow="0" w:firstColumn="1" w:lastColumn="0" w:noHBand="0" w:noVBand="1"/>
      </w:tblPr>
      <w:tblGrid>
        <w:gridCol w:w="3199"/>
        <w:gridCol w:w="3199"/>
        <w:gridCol w:w="3200"/>
      </w:tblGrid>
      <w:tr w:rsidR="009A2038" w14:paraId="13E654C1" w14:textId="77777777" w:rsidTr="006F1809">
        <w:trPr>
          <w:trHeight w:val="425"/>
        </w:trPr>
        <w:tc>
          <w:tcPr>
            <w:tcW w:w="3199" w:type="dxa"/>
            <w:vAlign w:val="center"/>
          </w:tcPr>
          <w:p w14:paraId="2ED5D085" w14:textId="5C6852CC" w:rsidR="009A2038" w:rsidRPr="009A2038" w:rsidRDefault="009A2038" w:rsidP="006F1809">
            <w:pPr>
              <w:jc w:val="center"/>
              <w:rPr>
                <w:b/>
              </w:rPr>
            </w:pPr>
            <w:r w:rsidRPr="009A2038">
              <w:rPr>
                <w:b/>
              </w:rPr>
              <w:t>Step</w:t>
            </w:r>
            <w:r w:rsidR="00F91A7E">
              <w:rPr>
                <w:b/>
              </w:rPr>
              <w:t xml:space="preserve"> (num</w:t>
            </w:r>
            <w:r w:rsidR="007E5B7E">
              <w:rPr>
                <w:b/>
              </w:rPr>
              <w:t>b</w:t>
            </w:r>
            <w:r w:rsidR="00F91A7E">
              <w:rPr>
                <w:b/>
              </w:rPr>
              <w:t xml:space="preserve">er of </w:t>
            </w:r>
            <w:r w:rsidR="007E5B7E">
              <w:rPr>
                <w:b/>
              </w:rPr>
              <w:t>jobs</w:t>
            </w:r>
            <w:r w:rsidR="00F91A7E">
              <w:rPr>
                <w:b/>
              </w:rPr>
              <w:t>)</w:t>
            </w:r>
          </w:p>
        </w:tc>
        <w:tc>
          <w:tcPr>
            <w:tcW w:w="3199" w:type="dxa"/>
            <w:vAlign w:val="center"/>
          </w:tcPr>
          <w:p w14:paraId="5BAD4C77" w14:textId="5ED7F09F" w:rsidR="009A2038" w:rsidRPr="009A2038" w:rsidRDefault="006F1809" w:rsidP="006F1809">
            <w:pPr>
              <w:jc w:val="center"/>
              <w:rPr>
                <w:b/>
              </w:rPr>
            </w:pPr>
            <w:r>
              <w:rPr>
                <w:b/>
              </w:rPr>
              <w:t xml:space="preserve">Mean </w:t>
            </w:r>
            <w:r w:rsidR="009A2038" w:rsidRPr="009A2038">
              <w:rPr>
                <w:b/>
              </w:rPr>
              <w:t>Memory Usage</w:t>
            </w:r>
            <w:r>
              <w:rPr>
                <w:b/>
              </w:rPr>
              <w:t xml:space="preserve"> (M)</w:t>
            </w:r>
          </w:p>
        </w:tc>
        <w:tc>
          <w:tcPr>
            <w:tcW w:w="3200" w:type="dxa"/>
            <w:vAlign w:val="center"/>
          </w:tcPr>
          <w:p w14:paraId="225B5C61" w14:textId="3525124E" w:rsidR="009A2038" w:rsidRPr="009A2038" w:rsidRDefault="006F1809" w:rsidP="006F1809">
            <w:pPr>
              <w:jc w:val="center"/>
              <w:rPr>
                <w:b/>
              </w:rPr>
            </w:pPr>
            <w:r>
              <w:rPr>
                <w:b/>
              </w:rPr>
              <w:t xml:space="preserve">Mean </w:t>
            </w:r>
            <w:r w:rsidR="009A2038">
              <w:rPr>
                <w:b/>
              </w:rPr>
              <w:t>Job Duration</w:t>
            </w:r>
            <w:r>
              <w:rPr>
                <w:b/>
              </w:rPr>
              <w:t xml:space="preserve"> (minutes)</w:t>
            </w:r>
          </w:p>
        </w:tc>
      </w:tr>
      <w:tr w:rsidR="009A2038" w14:paraId="7DBFCCFD" w14:textId="77777777" w:rsidTr="006F1809">
        <w:trPr>
          <w:trHeight w:val="404"/>
        </w:trPr>
        <w:tc>
          <w:tcPr>
            <w:tcW w:w="3199" w:type="dxa"/>
            <w:vAlign w:val="center"/>
          </w:tcPr>
          <w:p w14:paraId="064E21CB" w14:textId="05FF77D2" w:rsidR="009A2038" w:rsidRDefault="009A2038" w:rsidP="006F1809">
            <w:pPr>
              <w:jc w:val="center"/>
            </w:pPr>
            <w:proofErr w:type="spellStart"/>
            <w:r>
              <w:t>create_fasta_kmers</w:t>
            </w:r>
            <w:proofErr w:type="spellEnd"/>
            <w:r w:rsidR="007E5B7E">
              <w:t xml:space="preserve"> (1)</w:t>
            </w:r>
          </w:p>
        </w:tc>
        <w:tc>
          <w:tcPr>
            <w:tcW w:w="3199" w:type="dxa"/>
            <w:vAlign w:val="center"/>
          </w:tcPr>
          <w:p w14:paraId="7E732CA1" w14:textId="7A84393B" w:rsidR="009A2038" w:rsidRDefault="00664DEF" w:rsidP="006F1809">
            <w:pPr>
              <w:jc w:val="center"/>
            </w:pPr>
            <w:r>
              <w:t>0</w:t>
            </w:r>
          </w:p>
        </w:tc>
        <w:tc>
          <w:tcPr>
            <w:tcW w:w="3200" w:type="dxa"/>
            <w:vAlign w:val="center"/>
          </w:tcPr>
          <w:p w14:paraId="23840C0F" w14:textId="1CC520B2" w:rsidR="009A2038" w:rsidRDefault="006F1809" w:rsidP="006F1809">
            <w:pPr>
              <w:jc w:val="center"/>
            </w:pPr>
            <w:r>
              <w:t>0</w:t>
            </w:r>
          </w:p>
        </w:tc>
      </w:tr>
      <w:tr w:rsidR="009A2038" w14:paraId="20EA426E" w14:textId="77777777" w:rsidTr="006F1809">
        <w:trPr>
          <w:trHeight w:val="404"/>
        </w:trPr>
        <w:tc>
          <w:tcPr>
            <w:tcW w:w="3199" w:type="dxa"/>
            <w:vAlign w:val="center"/>
          </w:tcPr>
          <w:p w14:paraId="4227EFEF" w14:textId="69A12A06" w:rsidR="009A2038" w:rsidRDefault="009A2038" w:rsidP="006F1809">
            <w:pPr>
              <w:jc w:val="center"/>
            </w:pPr>
            <w:proofErr w:type="spellStart"/>
            <w:r>
              <w:t>count_kmers</w:t>
            </w:r>
            <w:proofErr w:type="spellEnd"/>
            <w:r w:rsidR="007E5B7E">
              <w:t xml:space="preserve"> (</w:t>
            </w:r>
            <w:r w:rsidR="0059478F">
              <w:t>2459</w:t>
            </w:r>
            <w:r w:rsidR="007E5B7E">
              <w:t>)</w:t>
            </w:r>
          </w:p>
        </w:tc>
        <w:tc>
          <w:tcPr>
            <w:tcW w:w="3199" w:type="dxa"/>
            <w:vAlign w:val="center"/>
          </w:tcPr>
          <w:p w14:paraId="112C7E91" w14:textId="2CD5A314" w:rsidR="009A2038" w:rsidRDefault="006F1809" w:rsidP="006F1809">
            <w:pPr>
              <w:jc w:val="center"/>
            </w:pPr>
            <w:r>
              <w:t>830</w:t>
            </w:r>
          </w:p>
        </w:tc>
        <w:tc>
          <w:tcPr>
            <w:tcW w:w="3200" w:type="dxa"/>
            <w:vAlign w:val="center"/>
          </w:tcPr>
          <w:p w14:paraId="730032E0" w14:textId="52FD149B" w:rsidR="009A2038" w:rsidRDefault="006F1809" w:rsidP="006F1809">
            <w:pPr>
              <w:jc w:val="center"/>
            </w:pPr>
            <w:r>
              <w:t>14</w:t>
            </w:r>
          </w:p>
        </w:tc>
      </w:tr>
      <w:tr w:rsidR="009A2038" w14:paraId="77E844D1" w14:textId="77777777" w:rsidTr="006F1809">
        <w:trPr>
          <w:trHeight w:val="404"/>
        </w:trPr>
        <w:tc>
          <w:tcPr>
            <w:tcW w:w="3199" w:type="dxa"/>
            <w:vAlign w:val="center"/>
          </w:tcPr>
          <w:p w14:paraId="560344C9" w14:textId="66D60AEF" w:rsidR="009A2038" w:rsidRDefault="009A2038" w:rsidP="006F1809">
            <w:pPr>
              <w:jc w:val="center"/>
            </w:pPr>
            <w:proofErr w:type="spellStart"/>
            <w:r>
              <w:t>dump_kmers</w:t>
            </w:r>
            <w:proofErr w:type="spellEnd"/>
            <w:r w:rsidR="007E5B7E">
              <w:t xml:space="preserve"> (</w:t>
            </w:r>
            <w:r w:rsidR="0059478F">
              <w:t>2459</w:t>
            </w:r>
            <w:bookmarkStart w:id="1" w:name="_GoBack"/>
            <w:bookmarkEnd w:id="1"/>
            <w:r w:rsidR="007E5B7E">
              <w:t>)</w:t>
            </w:r>
          </w:p>
        </w:tc>
        <w:tc>
          <w:tcPr>
            <w:tcW w:w="3199" w:type="dxa"/>
            <w:vAlign w:val="center"/>
          </w:tcPr>
          <w:p w14:paraId="5672B028" w14:textId="6E917CB6" w:rsidR="009A2038" w:rsidRDefault="00B914D1" w:rsidP="006F1809">
            <w:pPr>
              <w:jc w:val="center"/>
            </w:pPr>
            <w:r>
              <w:t>2</w:t>
            </w:r>
          </w:p>
        </w:tc>
        <w:tc>
          <w:tcPr>
            <w:tcW w:w="3200" w:type="dxa"/>
            <w:vAlign w:val="center"/>
          </w:tcPr>
          <w:p w14:paraId="08DCBFE8" w14:textId="520C7046" w:rsidR="009A2038" w:rsidRDefault="006F1809" w:rsidP="006F1809">
            <w:pPr>
              <w:jc w:val="center"/>
            </w:pPr>
            <w:r>
              <w:t>0</w:t>
            </w:r>
          </w:p>
        </w:tc>
      </w:tr>
      <w:tr w:rsidR="009A2038" w14:paraId="5B9EB2D1" w14:textId="77777777" w:rsidTr="006F1809">
        <w:trPr>
          <w:trHeight w:val="404"/>
        </w:trPr>
        <w:tc>
          <w:tcPr>
            <w:tcW w:w="3199" w:type="dxa"/>
            <w:vAlign w:val="center"/>
          </w:tcPr>
          <w:p w14:paraId="0C74C870" w14:textId="1CAD69E5" w:rsidR="009A2038" w:rsidRDefault="009A2038" w:rsidP="006F1809">
            <w:pPr>
              <w:jc w:val="center"/>
            </w:pPr>
            <w:proofErr w:type="spellStart"/>
            <w:r>
              <w:t>CreateSampleMap</w:t>
            </w:r>
            <w:proofErr w:type="spellEnd"/>
            <w:r w:rsidR="007E5B7E">
              <w:t xml:space="preserve"> (1)</w:t>
            </w:r>
          </w:p>
        </w:tc>
        <w:tc>
          <w:tcPr>
            <w:tcW w:w="3199" w:type="dxa"/>
            <w:vAlign w:val="center"/>
          </w:tcPr>
          <w:p w14:paraId="773A2A74" w14:textId="0343A4AA" w:rsidR="009A2038" w:rsidRDefault="00664DEF" w:rsidP="006F1809">
            <w:pPr>
              <w:jc w:val="center"/>
            </w:pPr>
            <w:r>
              <w:t>0</w:t>
            </w:r>
          </w:p>
        </w:tc>
        <w:tc>
          <w:tcPr>
            <w:tcW w:w="3200" w:type="dxa"/>
            <w:vAlign w:val="center"/>
          </w:tcPr>
          <w:p w14:paraId="0D7BA612" w14:textId="423C11D5" w:rsidR="009A2038" w:rsidRDefault="006F1809" w:rsidP="006F1809">
            <w:pPr>
              <w:jc w:val="center"/>
            </w:pPr>
            <w:r>
              <w:t>0</w:t>
            </w:r>
          </w:p>
        </w:tc>
      </w:tr>
      <w:tr w:rsidR="009A2038" w14:paraId="44BAF06E" w14:textId="77777777" w:rsidTr="006F1809">
        <w:trPr>
          <w:trHeight w:val="404"/>
        </w:trPr>
        <w:tc>
          <w:tcPr>
            <w:tcW w:w="3199" w:type="dxa"/>
            <w:vAlign w:val="center"/>
          </w:tcPr>
          <w:p w14:paraId="3FC84C01" w14:textId="632F75C3" w:rsidR="009A2038" w:rsidRDefault="009A2038" w:rsidP="006F1809">
            <w:pPr>
              <w:jc w:val="center"/>
            </w:pPr>
            <w:r>
              <w:t>kilda.py</w:t>
            </w:r>
            <w:r w:rsidR="007E5B7E">
              <w:t xml:space="preserve"> (1)</w:t>
            </w:r>
          </w:p>
        </w:tc>
        <w:tc>
          <w:tcPr>
            <w:tcW w:w="3199" w:type="dxa"/>
            <w:vAlign w:val="center"/>
          </w:tcPr>
          <w:p w14:paraId="0218A80C" w14:textId="313AEAF0" w:rsidR="009A2038" w:rsidRDefault="00243255" w:rsidP="006F1809">
            <w:pPr>
              <w:jc w:val="center"/>
            </w:pPr>
            <w:r>
              <w:t>195</w:t>
            </w:r>
          </w:p>
        </w:tc>
        <w:tc>
          <w:tcPr>
            <w:tcW w:w="3200" w:type="dxa"/>
            <w:vAlign w:val="center"/>
          </w:tcPr>
          <w:p w14:paraId="06F37422" w14:textId="2AFCBE21" w:rsidR="009A2038" w:rsidRDefault="00B914D1" w:rsidP="006F1809">
            <w:pPr>
              <w:jc w:val="center"/>
            </w:pPr>
            <w:r>
              <w:t>19</w:t>
            </w:r>
          </w:p>
        </w:tc>
      </w:tr>
    </w:tbl>
    <w:p w14:paraId="620E1EA4" w14:textId="18025719" w:rsidR="001440B0" w:rsidRDefault="001440B0" w:rsidP="001440B0"/>
    <w:p w14:paraId="2CD41940" w14:textId="660307A7" w:rsidR="0046764A" w:rsidRDefault="0046764A">
      <w:r>
        <w:br w:type="page"/>
      </w:r>
    </w:p>
    <w:p w14:paraId="1DDB36DE" w14:textId="5F03EF3B" w:rsidR="00160D02" w:rsidRDefault="003D7A09" w:rsidP="00160D02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68A92BED" wp14:editId="2C4E9DAE">
            <wp:extent cx="4572000" cy="4572000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1CA90E" w14:textId="2F0A6FAE" w:rsidR="00160D02" w:rsidRDefault="003D7A09" w:rsidP="00160D02">
      <w:pPr>
        <w:pStyle w:val="Lgende"/>
        <w:jc w:val="center"/>
      </w:pPr>
      <w:r>
        <w:t xml:space="preserve">Supplementary </w:t>
      </w:r>
      <w:r w:rsidR="00160D02">
        <w:t xml:space="preserve">Figure </w:t>
      </w:r>
      <w:r w:rsidR="001004AB">
        <w:fldChar w:fldCharType="begin"/>
      </w:r>
      <w:r w:rsidR="001004AB">
        <w:instrText xml:space="preserve"> SEQ Figure \* ARABIC </w:instrText>
      </w:r>
      <w:r w:rsidR="001004AB">
        <w:fldChar w:fldCharType="separate"/>
      </w:r>
      <w:r w:rsidR="000812FA">
        <w:rPr>
          <w:noProof/>
        </w:rPr>
        <w:t>7</w:t>
      </w:r>
      <w:r w:rsidR="001004AB">
        <w:rPr>
          <w:noProof/>
        </w:rPr>
        <w:fldChar w:fldCharType="end"/>
      </w:r>
      <w:r w:rsidR="00160D02">
        <w:t>: Computed R</w:t>
      </w:r>
      <w:r w:rsidR="00160D02" w:rsidRPr="00160D02">
        <w:rPr>
          <w:vertAlign w:val="superscript"/>
        </w:rPr>
        <w:t>2</w:t>
      </w:r>
      <w:r w:rsidR="00160D02">
        <w:t xml:space="preserve"> between the number of KIV-2 detected </w:t>
      </w:r>
      <w:r w:rsidR="000E745C">
        <w:t>with</w:t>
      </w:r>
      <w:r w:rsidR="00160D02">
        <w:t xml:space="preserve"> KILDA against the number of KIV-2 inserted in-silico into each sample (n=40) for </w:t>
      </w:r>
      <w:r w:rsidR="00AC31DA">
        <w:t xml:space="preserve">simulated </w:t>
      </w:r>
      <w:r w:rsidR="00A05657">
        <w:t>sequencing libraries</w:t>
      </w:r>
      <w:r w:rsidR="00AC31DA">
        <w:t xml:space="preserve"> with </w:t>
      </w:r>
      <w:r w:rsidR="00160D02">
        <w:t>different coverage value</w:t>
      </w:r>
      <w:r w:rsidR="004A20A8">
        <w:t>s</w:t>
      </w:r>
      <w:r w:rsidR="00160D02">
        <w:t xml:space="preserve">. </w:t>
      </w:r>
      <w:r w:rsidR="00210F49">
        <w:t>KILDA maintains a high accuracy to detect the correct number of KIV-2 repeats even at low coverages</w:t>
      </w:r>
      <w:r w:rsidR="00EB18DE">
        <w:t xml:space="preserve"> (</w:t>
      </w:r>
      <w:r w:rsidR="004A20A8">
        <w:t>R</w:t>
      </w:r>
      <w:r w:rsidR="004A20A8" w:rsidRPr="004A20A8">
        <w:rPr>
          <w:vertAlign w:val="superscript"/>
        </w:rPr>
        <w:t>2</w:t>
      </w:r>
      <w:r w:rsidR="004A20A8">
        <w:t>=</w:t>
      </w:r>
      <w:r w:rsidR="004A20A8" w:rsidRPr="004A20A8">
        <w:t>0.97</w:t>
      </w:r>
      <w:r w:rsidR="004A20A8">
        <w:t xml:space="preserve"> at </w:t>
      </w:r>
      <w:r w:rsidR="00210F49">
        <w:t>2X</w:t>
      </w:r>
      <w:r w:rsidR="00EB18DE">
        <w:t>)</w:t>
      </w:r>
      <w:r w:rsidR="004A20A8">
        <w:t>.</w:t>
      </w:r>
      <w:r w:rsidR="00E314E3">
        <w:t xml:space="preserve"> The mean read quality was set to </w:t>
      </w:r>
      <w:r w:rsidR="004815ED">
        <w:t>the default value (28) of “</w:t>
      </w:r>
      <w:proofErr w:type="spellStart"/>
      <w:r w:rsidR="00E314E3">
        <w:t>bbmap</w:t>
      </w:r>
      <w:proofErr w:type="spellEnd"/>
      <w:r w:rsidR="00E314E3">
        <w:t xml:space="preserve"> </w:t>
      </w:r>
      <w:proofErr w:type="gramStart"/>
      <w:r w:rsidR="00E314E3" w:rsidRPr="00E314E3">
        <w:t>randomreads.sh</w:t>
      </w:r>
      <w:r w:rsidR="00E314E3">
        <w:t>“</w:t>
      </w:r>
      <w:proofErr w:type="gramEnd"/>
      <w:r w:rsidR="00E314E3">
        <w:t>.</w:t>
      </w:r>
    </w:p>
    <w:p w14:paraId="3D6B29C9" w14:textId="77777777" w:rsidR="00160D02" w:rsidRDefault="00160D02" w:rsidP="0046764A">
      <w:pPr>
        <w:jc w:val="center"/>
      </w:pPr>
    </w:p>
    <w:p w14:paraId="500320B5" w14:textId="77777777" w:rsidR="004A4581" w:rsidRDefault="0046764A" w:rsidP="004A4581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0B9D84E3" wp14:editId="78E50FF4">
            <wp:extent cx="4572000" cy="457200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4984E9" w14:textId="79EF4842" w:rsidR="004D7072" w:rsidRPr="001440B0" w:rsidRDefault="004A4581" w:rsidP="004A4581">
      <w:pPr>
        <w:pStyle w:val="Lgende"/>
        <w:jc w:val="center"/>
      </w:pPr>
      <w:r>
        <w:t xml:space="preserve">Supplementary Figure </w:t>
      </w:r>
      <w:r w:rsidR="001004AB">
        <w:fldChar w:fldCharType="begin"/>
      </w:r>
      <w:r w:rsidR="001004AB">
        <w:instrText xml:space="preserve"> SEQ Figure \</w:instrText>
      </w:r>
      <w:r w:rsidR="001004AB">
        <w:instrText xml:space="preserve">* ARABIC </w:instrText>
      </w:r>
      <w:r w:rsidR="001004AB">
        <w:fldChar w:fldCharType="separate"/>
      </w:r>
      <w:r w:rsidR="000812FA">
        <w:rPr>
          <w:noProof/>
        </w:rPr>
        <w:t>8</w:t>
      </w:r>
      <w:r w:rsidR="001004AB">
        <w:rPr>
          <w:noProof/>
        </w:rPr>
        <w:fldChar w:fldCharType="end"/>
      </w:r>
      <w:r>
        <w:t xml:space="preserve">: </w:t>
      </w:r>
      <w:r w:rsidRPr="00E50057">
        <w:t>Computed R</w:t>
      </w:r>
      <w:r w:rsidRPr="004A4581">
        <w:rPr>
          <w:vertAlign w:val="superscript"/>
        </w:rPr>
        <w:t>2</w:t>
      </w:r>
      <w:r w:rsidRPr="00E50057">
        <w:t xml:space="preserve"> between the number of KIV-2 detected with KILDA against the number of KIV-2 inserted in-silico into each sample (n=40) for </w:t>
      </w:r>
      <w:r w:rsidR="00616A0A">
        <w:t xml:space="preserve">simulated </w:t>
      </w:r>
      <w:r w:rsidR="00A05657">
        <w:t>sequencing libraries</w:t>
      </w:r>
      <w:r w:rsidR="00616A0A">
        <w:t xml:space="preserve"> with </w:t>
      </w:r>
      <w:r w:rsidRPr="00E50057">
        <w:t xml:space="preserve">different </w:t>
      </w:r>
      <w:r>
        <w:t>mean quality</w:t>
      </w:r>
      <w:r w:rsidRPr="00E50057">
        <w:t xml:space="preserve"> values.</w:t>
      </w:r>
      <w:r>
        <w:t xml:space="preserve"> KILDA maintains a high accuracy for standard mean read quality (&gt;20). A fixed coverage value of 10X was set for all comparisons.</w:t>
      </w:r>
    </w:p>
    <w:sectPr w:rsidR="004D7072" w:rsidRPr="001440B0" w:rsidSect="00525F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B2E"/>
    <w:rsid w:val="000157CB"/>
    <w:rsid w:val="00015A0C"/>
    <w:rsid w:val="000329E7"/>
    <w:rsid w:val="00061CE4"/>
    <w:rsid w:val="000812FA"/>
    <w:rsid w:val="00082853"/>
    <w:rsid w:val="00083C1C"/>
    <w:rsid w:val="000922A4"/>
    <w:rsid w:val="000A69E7"/>
    <w:rsid w:val="000D4B0E"/>
    <w:rsid w:val="000E745C"/>
    <w:rsid w:val="000F727B"/>
    <w:rsid w:val="001004AB"/>
    <w:rsid w:val="00110777"/>
    <w:rsid w:val="00113457"/>
    <w:rsid w:val="00120403"/>
    <w:rsid w:val="001352F8"/>
    <w:rsid w:val="00137E00"/>
    <w:rsid w:val="001440B0"/>
    <w:rsid w:val="00160D02"/>
    <w:rsid w:val="001A3223"/>
    <w:rsid w:val="001B3F7E"/>
    <w:rsid w:val="001C3AC5"/>
    <w:rsid w:val="001F6FB4"/>
    <w:rsid w:val="00201B5F"/>
    <w:rsid w:val="00210F49"/>
    <w:rsid w:val="00217558"/>
    <w:rsid w:val="00243255"/>
    <w:rsid w:val="0028019B"/>
    <w:rsid w:val="00285E7A"/>
    <w:rsid w:val="002B4D24"/>
    <w:rsid w:val="002D5F0B"/>
    <w:rsid w:val="002F18F0"/>
    <w:rsid w:val="00396DBF"/>
    <w:rsid w:val="00397DE7"/>
    <w:rsid w:val="003C363C"/>
    <w:rsid w:val="003D41EC"/>
    <w:rsid w:val="003D7A09"/>
    <w:rsid w:val="003D7F25"/>
    <w:rsid w:val="003E4FB9"/>
    <w:rsid w:val="003F771C"/>
    <w:rsid w:val="003F7F25"/>
    <w:rsid w:val="004112BC"/>
    <w:rsid w:val="004305CB"/>
    <w:rsid w:val="00431533"/>
    <w:rsid w:val="004324EA"/>
    <w:rsid w:val="00437A51"/>
    <w:rsid w:val="004411F9"/>
    <w:rsid w:val="004658B0"/>
    <w:rsid w:val="0046764A"/>
    <w:rsid w:val="004700FE"/>
    <w:rsid w:val="004707DB"/>
    <w:rsid w:val="00472691"/>
    <w:rsid w:val="004815ED"/>
    <w:rsid w:val="004A20A8"/>
    <w:rsid w:val="004A4581"/>
    <w:rsid w:val="004A626C"/>
    <w:rsid w:val="004C0985"/>
    <w:rsid w:val="004D3DBF"/>
    <w:rsid w:val="004D7072"/>
    <w:rsid w:val="004E4498"/>
    <w:rsid w:val="004E624B"/>
    <w:rsid w:val="00516916"/>
    <w:rsid w:val="0052599B"/>
    <w:rsid w:val="00525FCC"/>
    <w:rsid w:val="00535D83"/>
    <w:rsid w:val="00540AB5"/>
    <w:rsid w:val="00541521"/>
    <w:rsid w:val="00565437"/>
    <w:rsid w:val="00583DFC"/>
    <w:rsid w:val="0059478F"/>
    <w:rsid w:val="005B46F6"/>
    <w:rsid w:val="005D3011"/>
    <w:rsid w:val="005D64F1"/>
    <w:rsid w:val="005E55B9"/>
    <w:rsid w:val="005F28A0"/>
    <w:rsid w:val="005F3F87"/>
    <w:rsid w:val="00613670"/>
    <w:rsid w:val="00614415"/>
    <w:rsid w:val="00616A0A"/>
    <w:rsid w:val="00625532"/>
    <w:rsid w:val="00635C4C"/>
    <w:rsid w:val="0064290C"/>
    <w:rsid w:val="00664DEF"/>
    <w:rsid w:val="006A5D73"/>
    <w:rsid w:val="006B2F55"/>
    <w:rsid w:val="006B3A2A"/>
    <w:rsid w:val="006C7F18"/>
    <w:rsid w:val="006F1809"/>
    <w:rsid w:val="007019E9"/>
    <w:rsid w:val="00716F51"/>
    <w:rsid w:val="00736DE1"/>
    <w:rsid w:val="0077720E"/>
    <w:rsid w:val="007B2986"/>
    <w:rsid w:val="007D2C4D"/>
    <w:rsid w:val="007E22ED"/>
    <w:rsid w:val="007E5B7E"/>
    <w:rsid w:val="007F2B0B"/>
    <w:rsid w:val="00802703"/>
    <w:rsid w:val="00804620"/>
    <w:rsid w:val="00813FDD"/>
    <w:rsid w:val="008816AB"/>
    <w:rsid w:val="00887B62"/>
    <w:rsid w:val="008A1A4F"/>
    <w:rsid w:val="008B2A38"/>
    <w:rsid w:val="008F5A49"/>
    <w:rsid w:val="008F7DD9"/>
    <w:rsid w:val="00937A23"/>
    <w:rsid w:val="009757B7"/>
    <w:rsid w:val="009815B2"/>
    <w:rsid w:val="009A2038"/>
    <w:rsid w:val="009A789D"/>
    <w:rsid w:val="009C1DAF"/>
    <w:rsid w:val="009C60B5"/>
    <w:rsid w:val="00A023E7"/>
    <w:rsid w:val="00A05657"/>
    <w:rsid w:val="00A17292"/>
    <w:rsid w:val="00A5645D"/>
    <w:rsid w:val="00A61A6D"/>
    <w:rsid w:val="00A75DBE"/>
    <w:rsid w:val="00AA439F"/>
    <w:rsid w:val="00AB1358"/>
    <w:rsid w:val="00AC31DA"/>
    <w:rsid w:val="00AD701C"/>
    <w:rsid w:val="00AE20E0"/>
    <w:rsid w:val="00AE7DF5"/>
    <w:rsid w:val="00B019D4"/>
    <w:rsid w:val="00B06DDD"/>
    <w:rsid w:val="00B124E7"/>
    <w:rsid w:val="00B20A34"/>
    <w:rsid w:val="00B24F78"/>
    <w:rsid w:val="00B44EF1"/>
    <w:rsid w:val="00B46160"/>
    <w:rsid w:val="00B54199"/>
    <w:rsid w:val="00B63A35"/>
    <w:rsid w:val="00B83378"/>
    <w:rsid w:val="00B91080"/>
    <w:rsid w:val="00B914D1"/>
    <w:rsid w:val="00B9426D"/>
    <w:rsid w:val="00BB0B42"/>
    <w:rsid w:val="00BC4AC8"/>
    <w:rsid w:val="00BD3E6D"/>
    <w:rsid w:val="00BD42FA"/>
    <w:rsid w:val="00BE4412"/>
    <w:rsid w:val="00C2046A"/>
    <w:rsid w:val="00C42050"/>
    <w:rsid w:val="00C51336"/>
    <w:rsid w:val="00C9242B"/>
    <w:rsid w:val="00C94ECC"/>
    <w:rsid w:val="00CB1992"/>
    <w:rsid w:val="00CB37BC"/>
    <w:rsid w:val="00CB467D"/>
    <w:rsid w:val="00CC1412"/>
    <w:rsid w:val="00CC1B33"/>
    <w:rsid w:val="00CD7CA9"/>
    <w:rsid w:val="00CE6994"/>
    <w:rsid w:val="00CE7F57"/>
    <w:rsid w:val="00CF3D8C"/>
    <w:rsid w:val="00D00851"/>
    <w:rsid w:val="00D04B1C"/>
    <w:rsid w:val="00D16866"/>
    <w:rsid w:val="00D25E82"/>
    <w:rsid w:val="00D37353"/>
    <w:rsid w:val="00D85804"/>
    <w:rsid w:val="00D87A09"/>
    <w:rsid w:val="00D91D07"/>
    <w:rsid w:val="00D96A1C"/>
    <w:rsid w:val="00DD1C85"/>
    <w:rsid w:val="00DE0CA8"/>
    <w:rsid w:val="00E034FD"/>
    <w:rsid w:val="00E20EAB"/>
    <w:rsid w:val="00E314E3"/>
    <w:rsid w:val="00E371FE"/>
    <w:rsid w:val="00E46231"/>
    <w:rsid w:val="00E71E24"/>
    <w:rsid w:val="00E9161A"/>
    <w:rsid w:val="00E974DC"/>
    <w:rsid w:val="00EB18DE"/>
    <w:rsid w:val="00ED2A34"/>
    <w:rsid w:val="00EE061B"/>
    <w:rsid w:val="00EF2AEE"/>
    <w:rsid w:val="00F11E56"/>
    <w:rsid w:val="00F17D7A"/>
    <w:rsid w:val="00F27B2E"/>
    <w:rsid w:val="00F63617"/>
    <w:rsid w:val="00F642C0"/>
    <w:rsid w:val="00F6543A"/>
    <w:rsid w:val="00F737AD"/>
    <w:rsid w:val="00F77AA7"/>
    <w:rsid w:val="00F91A7E"/>
    <w:rsid w:val="00FA0CF8"/>
    <w:rsid w:val="00FA75F1"/>
    <w:rsid w:val="00FF5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24C5CB"/>
  <w15:chartTrackingRefBased/>
  <w15:docId w15:val="{3733D9C7-A8EB-4D21-953B-79D31C460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qFormat/>
    <w:rsid w:val="00937A23"/>
    <w:pPr>
      <w:spacing w:before="92" w:after="0" w:line="420" w:lineRule="exact"/>
      <w:jc w:val="both"/>
    </w:pPr>
    <w:rPr>
      <w:rFonts w:ascii="Helvetica" w:eastAsia="Times New Roman" w:hAnsi="Helvetica" w:cs="Times New Roman"/>
      <w:b/>
      <w:sz w:val="36"/>
      <w:szCs w:val="36"/>
      <w:lang w:val="en-US"/>
    </w:rPr>
  </w:style>
  <w:style w:type="character" w:customStyle="1" w:styleId="TitreCar">
    <w:name w:val="Titre Car"/>
    <w:basedOn w:val="Policepardfaut"/>
    <w:link w:val="Titre"/>
    <w:rsid w:val="00937A23"/>
    <w:rPr>
      <w:rFonts w:ascii="Helvetica" w:eastAsia="Times New Roman" w:hAnsi="Helvetica" w:cs="Times New Roman"/>
      <w:b/>
      <w:sz w:val="36"/>
      <w:szCs w:val="36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B5419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1134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A20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A203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415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3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6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1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0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4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DD7C42-884B-40D0-B258-EEAB563FC6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7</TotalTime>
  <Pages>11</Pages>
  <Words>774</Words>
  <Characters>4261</Characters>
  <Application>Microsoft Office Word</Application>
  <DocSecurity>0</DocSecurity>
  <Lines>35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5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ITOR, Corentin</dc:creator>
  <cp:keywords/>
  <dc:description/>
  <cp:lastModifiedBy>MOLITOR, Corentin</cp:lastModifiedBy>
  <cp:revision>192</cp:revision>
  <dcterms:created xsi:type="dcterms:W3CDTF">2024-08-19T09:09:00Z</dcterms:created>
  <dcterms:modified xsi:type="dcterms:W3CDTF">2025-04-15T15:06:00Z</dcterms:modified>
</cp:coreProperties>
</file>